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72F05" w14:textId="19BF4C09" w:rsidR="00C96BE9" w:rsidRDefault="0082420C">
      <w:pPr>
        <w:rPr>
          <w:b/>
          <w:bCs/>
        </w:rPr>
      </w:pPr>
      <w:r w:rsidRPr="0082420C">
        <w:rPr>
          <w:b/>
          <w:bCs/>
        </w:rPr>
        <w:t>Supplementary Table 1</w:t>
      </w:r>
    </w:p>
    <w:p w14:paraId="2F0F0E62" w14:textId="057F3428" w:rsidR="0082420C" w:rsidRDefault="007472E6">
      <w:pPr>
        <w:rPr>
          <w:b/>
          <w:bCs/>
        </w:rPr>
      </w:pPr>
      <w:r>
        <w:rPr>
          <w:b/>
          <w:bCs/>
        </w:rPr>
        <w:t xml:space="preserve">Billing codes </w:t>
      </w:r>
      <w:r w:rsidR="0082420C">
        <w:rPr>
          <w:b/>
          <w:bCs/>
        </w:rPr>
        <w:t xml:space="preserve">ICD 10 codes of all the primary </w:t>
      </w:r>
      <w:r w:rsidR="00BD2E91">
        <w:rPr>
          <w:b/>
          <w:bCs/>
        </w:rPr>
        <w:t>diagnoses</w:t>
      </w:r>
      <w:r w:rsidR="0082420C">
        <w:rPr>
          <w:b/>
          <w:bCs/>
        </w:rPr>
        <w:t xml:space="preserve"> and secondary </w:t>
      </w:r>
      <w:r w:rsidR="00BD2E91">
        <w:rPr>
          <w:b/>
          <w:bCs/>
        </w:rPr>
        <w:t>diagnoses</w:t>
      </w:r>
      <w:r w:rsidR="0082420C">
        <w:rPr>
          <w:b/>
          <w:bCs/>
        </w:rPr>
        <w:t xml:space="preserve"> (comorbid conditions) used in the stud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2420C" w14:paraId="6FE87014" w14:textId="77777777" w:rsidTr="0082420C">
        <w:tc>
          <w:tcPr>
            <w:tcW w:w="4675" w:type="dxa"/>
          </w:tcPr>
          <w:p w14:paraId="7520E20A" w14:textId="1BFDB7F6" w:rsidR="0082420C" w:rsidRDefault="0082420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iagnosis </w:t>
            </w:r>
          </w:p>
        </w:tc>
        <w:tc>
          <w:tcPr>
            <w:tcW w:w="4675" w:type="dxa"/>
          </w:tcPr>
          <w:p w14:paraId="098C8C20" w14:textId="0B888648" w:rsidR="0082420C" w:rsidRDefault="0082420C">
            <w:pPr>
              <w:rPr>
                <w:b/>
                <w:bCs/>
              </w:rPr>
            </w:pPr>
            <w:r>
              <w:rPr>
                <w:b/>
                <w:bCs/>
              </w:rPr>
              <w:t>ICD 10 codes</w:t>
            </w:r>
          </w:p>
        </w:tc>
      </w:tr>
      <w:tr w:rsidR="0082420C" w14:paraId="76CECB9F" w14:textId="77777777" w:rsidTr="0082420C">
        <w:tc>
          <w:tcPr>
            <w:tcW w:w="4675" w:type="dxa"/>
          </w:tcPr>
          <w:p w14:paraId="4320A1E8" w14:textId="2792A265" w:rsidR="0082420C" w:rsidRPr="00AD7A0C" w:rsidRDefault="0082420C">
            <w:r w:rsidRPr="00AD7A0C">
              <w:t>Cerebral Venous Sinus Thrombosis</w:t>
            </w:r>
          </w:p>
        </w:tc>
        <w:tc>
          <w:tcPr>
            <w:tcW w:w="4675" w:type="dxa"/>
          </w:tcPr>
          <w:p w14:paraId="55F017D3" w14:textId="19BA7D31" w:rsidR="0082420C" w:rsidRPr="00AD7A0C" w:rsidRDefault="0082420C">
            <w:r w:rsidRPr="00AD7A0C">
              <w:rPr>
                <w:rFonts w:ascii="Calibri" w:hAnsi="Calibri" w:cs="Calibri"/>
                <w:sz w:val="24"/>
                <w:szCs w:val="24"/>
              </w:rPr>
              <w:t>I676, I636, and G08</w:t>
            </w:r>
            <w:r w:rsidRPr="00AD7A0C">
              <w:rPr>
                <w:rFonts w:ascii="Calibri" w:eastAsia="Geneva" w:hAnsi="Calibri" w:cs="Calibri"/>
                <w:color w:val="000000"/>
                <w:kern w:val="24"/>
                <w:sz w:val="24"/>
                <w:szCs w:val="24"/>
              </w:rPr>
              <w:t xml:space="preserve">. </w:t>
            </w:r>
          </w:p>
        </w:tc>
      </w:tr>
      <w:tr w:rsidR="0082420C" w14:paraId="1C01C7B8" w14:textId="77777777" w:rsidTr="0082420C">
        <w:tc>
          <w:tcPr>
            <w:tcW w:w="4675" w:type="dxa"/>
          </w:tcPr>
          <w:p w14:paraId="76668806" w14:textId="14C8AE6E" w:rsidR="0082420C" w:rsidRPr="00AD7A0C" w:rsidRDefault="0082420C">
            <w:r w:rsidRPr="00AD7A0C">
              <w:t xml:space="preserve">Myeloproliferative Neoplasm </w:t>
            </w:r>
          </w:p>
        </w:tc>
        <w:tc>
          <w:tcPr>
            <w:tcW w:w="4675" w:type="dxa"/>
          </w:tcPr>
          <w:p w14:paraId="567D325C" w14:textId="3561EFC2" w:rsidR="0082420C" w:rsidRPr="00AD7A0C" w:rsidRDefault="0082420C">
            <w:r w:rsidRPr="00AD7A0C">
              <w:rPr>
                <w:rFonts w:ascii="Calibri" w:eastAsia="Geneva" w:hAnsi="Calibri" w:cs="Calibri"/>
                <w:color w:val="000000"/>
                <w:kern w:val="24"/>
                <w:sz w:val="24"/>
                <w:szCs w:val="24"/>
              </w:rPr>
              <w:t>D473, D45 and D7581</w:t>
            </w:r>
          </w:p>
        </w:tc>
      </w:tr>
      <w:tr w:rsidR="0082420C" w14:paraId="28BC66E8" w14:textId="77777777" w:rsidTr="0082420C">
        <w:tc>
          <w:tcPr>
            <w:tcW w:w="4675" w:type="dxa"/>
          </w:tcPr>
          <w:p w14:paraId="0B579E96" w14:textId="160E91E1" w:rsidR="0082420C" w:rsidRPr="00AD7A0C" w:rsidRDefault="0082420C">
            <w:r w:rsidRPr="00AD7A0C">
              <w:t>Type 2 Diabetes mellitus</w:t>
            </w:r>
          </w:p>
        </w:tc>
        <w:tc>
          <w:tcPr>
            <w:tcW w:w="4675" w:type="dxa"/>
          </w:tcPr>
          <w:p w14:paraId="3B6B9192" w14:textId="697DAB9C" w:rsidR="0082420C" w:rsidRPr="00AD7A0C" w:rsidRDefault="0082420C">
            <w:r w:rsidRPr="00AD7A0C">
              <w:t>E10, E11</w:t>
            </w:r>
          </w:p>
        </w:tc>
      </w:tr>
      <w:tr w:rsidR="0082420C" w14:paraId="5295F85C" w14:textId="77777777" w:rsidTr="0082420C">
        <w:tc>
          <w:tcPr>
            <w:tcW w:w="4675" w:type="dxa"/>
          </w:tcPr>
          <w:p w14:paraId="5EC49617" w14:textId="1383E2EE" w:rsidR="0082420C" w:rsidRPr="00AD7A0C" w:rsidRDefault="0082420C">
            <w:r w:rsidRPr="00AD7A0C">
              <w:t>Hypertension</w:t>
            </w:r>
          </w:p>
        </w:tc>
        <w:tc>
          <w:tcPr>
            <w:tcW w:w="4675" w:type="dxa"/>
          </w:tcPr>
          <w:p w14:paraId="36BED8F5" w14:textId="333A1113" w:rsidR="0082420C" w:rsidRPr="00AD7A0C" w:rsidRDefault="0082420C">
            <w:r w:rsidRPr="00AD7A0C">
              <w:t>I10</w:t>
            </w:r>
          </w:p>
        </w:tc>
      </w:tr>
      <w:tr w:rsidR="0082420C" w14:paraId="3E773B36" w14:textId="77777777" w:rsidTr="0082420C">
        <w:tc>
          <w:tcPr>
            <w:tcW w:w="4675" w:type="dxa"/>
          </w:tcPr>
          <w:p w14:paraId="5E65B497" w14:textId="2DA5D80B" w:rsidR="0082420C" w:rsidRPr="00AD7A0C" w:rsidRDefault="0082420C">
            <w:r w:rsidRPr="00AD7A0C">
              <w:t>Dyslipidemia</w:t>
            </w:r>
          </w:p>
        </w:tc>
        <w:tc>
          <w:tcPr>
            <w:tcW w:w="4675" w:type="dxa"/>
          </w:tcPr>
          <w:p w14:paraId="7ECDF685" w14:textId="6662E0B2" w:rsidR="0082420C" w:rsidRPr="00AD7A0C" w:rsidRDefault="0082420C">
            <w:r w:rsidRPr="00AD7A0C">
              <w:t>E785</w:t>
            </w:r>
          </w:p>
        </w:tc>
      </w:tr>
      <w:tr w:rsidR="0082420C" w14:paraId="16B21065" w14:textId="77777777" w:rsidTr="0082420C">
        <w:tc>
          <w:tcPr>
            <w:tcW w:w="4675" w:type="dxa"/>
          </w:tcPr>
          <w:p w14:paraId="59AC8F91" w14:textId="5C295FC9" w:rsidR="0082420C" w:rsidRPr="00AD7A0C" w:rsidRDefault="0082420C">
            <w:r w:rsidRPr="00AD7A0C">
              <w:t>Obesity</w:t>
            </w:r>
          </w:p>
        </w:tc>
        <w:tc>
          <w:tcPr>
            <w:tcW w:w="4675" w:type="dxa"/>
          </w:tcPr>
          <w:p w14:paraId="4C0C80B2" w14:textId="3E1AF88A" w:rsidR="0082420C" w:rsidRPr="00AD7A0C" w:rsidRDefault="0082420C">
            <w:r w:rsidRPr="00AD7A0C">
              <w:t>E66</w:t>
            </w:r>
          </w:p>
        </w:tc>
      </w:tr>
      <w:tr w:rsidR="0082420C" w14:paraId="61739428" w14:textId="77777777" w:rsidTr="0082420C">
        <w:tc>
          <w:tcPr>
            <w:tcW w:w="4675" w:type="dxa"/>
          </w:tcPr>
          <w:p w14:paraId="73F7B293" w14:textId="2CC13B1E" w:rsidR="0082420C" w:rsidRPr="00AD7A0C" w:rsidRDefault="0082420C">
            <w:r w:rsidRPr="00AD7A0C">
              <w:t>Coronary artery disease</w:t>
            </w:r>
          </w:p>
        </w:tc>
        <w:tc>
          <w:tcPr>
            <w:tcW w:w="4675" w:type="dxa"/>
          </w:tcPr>
          <w:p w14:paraId="008AA1F3" w14:textId="7B2CB868" w:rsidR="0082420C" w:rsidRPr="00AD7A0C" w:rsidRDefault="0082420C">
            <w:r w:rsidRPr="00AD7A0C">
              <w:t>I25</w:t>
            </w:r>
          </w:p>
        </w:tc>
      </w:tr>
      <w:tr w:rsidR="0082420C" w14:paraId="40AAE4F0" w14:textId="77777777" w:rsidTr="0082420C">
        <w:tc>
          <w:tcPr>
            <w:tcW w:w="4675" w:type="dxa"/>
          </w:tcPr>
          <w:p w14:paraId="06E543BE" w14:textId="1630CE94" w:rsidR="0082420C" w:rsidRPr="00AD7A0C" w:rsidRDefault="0082420C">
            <w:r w:rsidRPr="00AD7A0C">
              <w:t>Congestive heart failure</w:t>
            </w:r>
          </w:p>
        </w:tc>
        <w:tc>
          <w:tcPr>
            <w:tcW w:w="4675" w:type="dxa"/>
          </w:tcPr>
          <w:p w14:paraId="24648E11" w14:textId="15298CB4" w:rsidR="0082420C" w:rsidRPr="00AD7A0C" w:rsidRDefault="0082420C">
            <w:r w:rsidRPr="00AD7A0C">
              <w:t>I50</w:t>
            </w:r>
          </w:p>
        </w:tc>
      </w:tr>
      <w:tr w:rsidR="007A1554" w14:paraId="244BAE7B" w14:textId="77777777" w:rsidTr="0082420C">
        <w:tc>
          <w:tcPr>
            <w:tcW w:w="4675" w:type="dxa"/>
          </w:tcPr>
          <w:p w14:paraId="028967B4" w14:textId="7E0B30FC" w:rsidR="007A1554" w:rsidRPr="00AD7A0C" w:rsidRDefault="007A1554">
            <w:r w:rsidRPr="00AD7A0C">
              <w:t>Atrial fibrillation</w:t>
            </w:r>
          </w:p>
        </w:tc>
        <w:tc>
          <w:tcPr>
            <w:tcW w:w="4675" w:type="dxa"/>
          </w:tcPr>
          <w:p w14:paraId="6C5C1983" w14:textId="3F3BD0D6" w:rsidR="007A1554" w:rsidRPr="00AD7A0C" w:rsidRDefault="007A1554">
            <w:r w:rsidRPr="00AD7A0C">
              <w:t>I48</w:t>
            </w:r>
          </w:p>
        </w:tc>
      </w:tr>
      <w:tr w:rsidR="0082420C" w14:paraId="6EB01F6A" w14:textId="77777777" w:rsidTr="0082420C">
        <w:tc>
          <w:tcPr>
            <w:tcW w:w="4675" w:type="dxa"/>
          </w:tcPr>
          <w:p w14:paraId="1DE2C94E" w14:textId="10BBAD47" w:rsidR="0082420C" w:rsidRPr="00AD7A0C" w:rsidRDefault="0082420C">
            <w:r w:rsidRPr="00AD7A0C">
              <w:t>Chronic kidney disease</w:t>
            </w:r>
          </w:p>
        </w:tc>
        <w:tc>
          <w:tcPr>
            <w:tcW w:w="4675" w:type="dxa"/>
          </w:tcPr>
          <w:p w14:paraId="20516C30" w14:textId="2CC4B1B4" w:rsidR="0082420C" w:rsidRPr="00AD7A0C" w:rsidRDefault="0082420C">
            <w:r w:rsidRPr="00AD7A0C">
              <w:t>N189</w:t>
            </w:r>
          </w:p>
        </w:tc>
      </w:tr>
      <w:tr w:rsidR="0082420C" w14:paraId="623E8343" w14:textId="77777777" w:rsidTr="0082420C">
        <w:tc>
          <w:tcPr>
            <w:tcW w:w="4675" w:type="dxa"/>
          </w:tcPr>
          <w:p w14:paraId="1D45B4C0" w14:textId="28F7DD99" w:rsidR="0082420C" w:rsidRPr="00AD7A0C" w:rsidRDefault="0082420C">
            <w:r w:rsidRPr="00AD7A0C">
              <w:t>Nephrotic syndrome</w:t>
            </w:r>
          </w:p>
        </w:tc>
        <w:tc>
          <w:tcPr>
            <w:tcW w:w="4675" w:type="dxa"/>
          </w:tcPr>
          <w:p w14:paraId="1633F4AE" w14:textId="272AE592" w:rsidR="0082420C" w:rsidRPr="00AD7A0C" w:rsidRDefault="0082420C">
            <w:r w:rsidRPr="00AD7A0C">
              <w:t>N04</w:t>
            </w:r>
          </w:p>
        </w:tc>
      </w:tr>
      <w:tr w:rsidR="00AD7A0C" w14:paraId="5BF5CD66" w14:textId="77777777" w:rsidTr="0082420C">
        <w:tc>
          <w:tcPr>
            <w:tcW w:w="4675" w:type="dxa"/>
          </w:tcPr>
          <w:p w14:paraId="7816730F" w14:textId="29BCD627" w:rsidR="00AD7A0C" w:rsidRPr="00AD7A0C" w:rsidRDefault="00AD7A0C">
            <w:r w:rsidRPr="00AD7A0C">
              <w:t xml:space="preserve">Budd Chiari syndrome </w:t>
            </w:r>
          </w:p>
        </w:tc>
        <w:tc>
          <w:tcPr>
            <w:tcW w:w="4675" w:type="dxa"/>
          </w:tcPr>
          <w:p w14:paraId="1049029C" w14:textId="0FB9CBCF" w:rsidR="00AD7A0C" w:rsidRPr="00AD7A0C" w:rsidRDefault="00AD7A0C">
            <w:r w:rsidRPr="00AD7A0C">
              <w:t>I820</w:t>
            </w:r>
          </w:p>
        </w:tc>
      </w:tr>
      <w:tr w:rsidR="00AD7A0C" w14:paraId="616B8302" w14:textId="77777777" w:rsidTr="0082420C">
        <w:tc>
          <w:tcPr>
            <w:tcW w:w="4675" w:type="dxa"/>
          </w:tcPr>
          <w:p w14:paraId="3B5ED064" w14:textId="7329DB7C" w:rsidR="00AD7A0C" w:rsidRPr="00AD7A0C" w:rsidRDefault="00AD7A0C">
            <w:r w:rsidRPr="00AD7A0C">
              <w:t>Transient ischemic attack</w:t>
            </w:r>
          </w:p>
        </w:tc>
        <w:tc>
          <w:tcPr>
            <w:tcW w:w="4675" w:type="dxa"/>
          </w:tcPr>
          <w:p w14:paraId="3F6D5BE7" w14:textId="58664782" w:rsidR="00AD7A0C" w:rsidRPr="00AD7A0C" w:rsidRDefault="00AD7A0C">
            <w:r w:rsidRPr="00AD7A0C">
              <w:t>G459</w:t>
            </w:r>
          </w:p>
        </w:tc>
      </w:tr>
      <w:tr w:rsidR="00AD7A0C" w14:paraId="290792A4" w14:textId="77777777" w:rsidTr="0082420C">
        <w:tc>
          <w:tcPr>
            <w:tcW w:w="4675" w:type="dxa"/>
          </w:tcPr>
          <w:p w14:paraId="438CC353" w14:textId="5B5119E9" w:rsidR="00AD7A0C" w:rsidRPr="00AD7A0C" w:rsidRDefault="00AD7A0C">
            <w:r w:rsidRPr="00AD7A0C">
              <w:t>Antiphospholipid antibody syndrome</w:t>
            </w:r>
          </w:p>
        </w:tc>
        <w:tc>
          <w:tcPr>
            <w:tcW w:w="4675" w:type="dxa"/>
          </w:tcPr>
          <w:p w14:paraId="0A2E3082" w14:textId="53FC90D1" w:rsidR="00AD7A0C" w:rsidRPr="00AD7A0C" w:rsidRDefault="00AD7A0C">
            <w:r w:rsidRPr="00AD7A0C">
              <w:t>D6861</w:t>
            </w:r>
          </w:p>
        </w:tc>
      </w:tr>
      <w:tr w:rsidR="001B3C2A" w14:paraId="6338DB92" w14:textId="77777777" w:rsidTr="0082420C">
        <w:tc>
          <w:tcPr>
            <w:tcW w:w="4675" w:type="dxa"/>
          </w:tcPr>
          <w:p w14:paraId="6407BD39" w14:textId="3B181658" w:rsidR="001B3C2A" w:rsidRPr="00AD7A0C" w:rsidRDefault="001B3C2A">
            <w:r>
              <w:t xml:space="preserve">Primary Thrombophilia </w:t>
            </w:r>
          </w:p>
        </w:tc>
        <w:tc>
          <w:tcPr>
            <w:tcW w:w="4675" w:type="dxa"/>
          </w:tcPr>
          <w:p w14:paraId="17F31351" w14:textId="151B713D" w:rsidR="001B3C2A" w:rsidRPr="00AD7A0C" w:rsidRDefault="00557CD6">
            <w:r>
              <w:t>D68.5 (</w:t>
            </w:r>
            <w:r w:rsidR="000C59EB">
              <w:t>D68.51: Activated Protein C resistance, D</w:t>
            </w:r>
            <w:r w:rsidR="005420B1">
              <w:t xml:space="preserve">68.52: Prothrombin Gene Mutation, D68.59: Other primary thrombophilia which includes Antithrombin 3 deficiency, Hypercoagulable state NOS, </w:t>
            </w:r>
            <w:r w:rsidR="003B44FD">
              <w:t xml:space="preserve">Primary Hypercoagulable state Not specific or classified, </w:t>
            </w:r>
            <w:r w:rsidR="00AC179C">
              <w:t>Primary Thrombophilia NEC, Protein C deficiency, Protein S deficiency, Thrombophilia NOS)</w:t>
            </w:r>
          </w:p>
        </w:tc>
      </w:tr>
      <w:tr w:rsidR="0082420C" w14:paraId="1E23B355" w14:textId="77777777" w:rsidTr="0082420C">
        <w:tc>
          <w:tcPr>
            <w:tcW w:w="4675" w:type="dxa"/>
          </w:tcPr>
          <w:p w14:paraId="6D95938B" w14:textId="0300DEC1" w:rsidR="0082420C" w:rsidRPr="00AD7A0C" w:rsidRDefault="007A1554">
            <w:r w:rsidRPr="00AD7A0C">
              <w:t>Deep venous thrombosis</w:t>
            </w:r>
          </w:p>
        </w:tc>
        <w:tc>
          <w:tcPr>
            <w:tcW w:w="4675" w:type="dxa"/>
          </w:tcPr>
          <w:p w14:paraId="1E4A296B" w14:textId="42DA6DEB" w:rsidR="0082420C" w:rsidRPr="00AD7A0C" w:rsidRDefault="007A1554">
            <w:r w:rsidRPr="00AD7A0C">
              <w:t>I82629, I82419, I82623, I824Z9, I82623, I82621, I824Y9, I82621, I8240, I82622, I82623, I8290, I82629, I82402, I82403, I82421, I82413, I82411, I824Y2, I82623, I82433, I82493, I82491, I82433, I82493, I2491, I82443, I82412, I82441, I82A12, I82621, I82622, I82449, I82A19, I824Y3, I82629, I82429, I82A11, I824Y1, I82422, I82409, I82401, I824Z2, I82423, I82442, I82431, I824Z3, I82492, I824Z1</w:t>
            </w:r>
          </w:p>
        </w:tc>
      </w:tr>
      <w:tr w:rsidR="0082420C" w14:paraId="123269F3" w14:textId="77777777" w:rsidTr="0082420C">
        <w:tc>
          <w:tcPr>
            <w:tcW w:w="4675" w:type="dxa"/>
          </w:tcPr>
          <w:p w14:paraId="02D31B02" w14:textId="04563628" w:rsidR="0082420C" w:rsidRPr="00AD7A0C" w:rsidRDefault="007A1554">
            <w:r w:rsidRPr="00AD7A0C">
              <w:t>Pulmonary embolism</w:t>
            </w:r>
          </w:p>
        </w:tc>
        <w:tc>
          <w:tcPr>
            <w:tcW w:w="4675" w:type="dxa"/>
          </w:tcPr>
          <w:p w14:paraId="77BFBFEA" w14:textId="1E28113B" w:rsidR="0082420C" w:rsidRPr="00AD7A0C" w:rsidRDefault="007A1554">
            <w:r w:rsidRPr="00AD7A0C">
              <w:t>I2609, I2699, I2601, I2692, I2690, I2602</w:t>
            </w:r>
          </w:p>
        </w:tc>
      </w:tr>
      <w:tr w:rsidR="007A1554" w14:paraId="1AB0CB45" w14:textId="77777777" w:rsidTr="0082420C">
        <w:tc>
          <w:tcPr>
            <w:tcW w:w="4675" w:type="dxa"/>
          </w:tcPr>
          <w:p w14:paraId="30A82FD7" w14:textId="4976C597" w:rsidR="007A1554" w:rsidRPr="00AD7A0C" w:rsidRDefault="007A1554">
            <w:r w:rsidRPr="00AD7A0C">
              <w:t>Smoking, active</w:t>
            </w:r>
          </w:p>
        </w:tc>
        <w:tc>
          <w:tcPr>
            <w:tcW w:w="4675" w:type="dxa"/>
          </w:tcPr>
          <w:p w14:paraId="3F4023F9" w14:textId="5A171C86" w:rsidR="007A1554" w:rsidRPr="00AD7A0C" w:rsidRDefault="007A1554">
            <w:r w:rsidRPr="00AD7A0C">
              <w:t xml:space="preserve">F17200, F17201, F17203, F17208, F17200, F17209, F17210, F17211, F17213, F17218, F17219, F17220, F17221, F17223, F17228, F17229, </w:t>
            </w:r>
            <w:r w:rsidR="00AD7A0C" w:rsidRPr="00AD7A0C">
              <w:t>F17290, F17291, F17293, F17298, F17299</w:t>
            </w:r>
          </w:p>
        </w:tc>
      </w:tr>
    </w:tbl>
    <w:p w14:paraId="59DB92BB" w14:textId="77777777" w:rsidR="0082420C" w:rsidRDefault="0082420C">
      <w:pPr>
        <w:rPr>
          <w:b/>
          <w:bCs/>
        </w:rPr>
      </w:pPr>
    </w:p>
    <w:p w14:paraId="308C6AAC" w14:textId="77777777" w:rsidR="00AD7A0C" w:rsidRDefault="00AD7A0C">
      <w:pPr>
        <w:rPr>
          <w:b/>
          <w:bCs/>
        </w:rPr>
      </w:pPr>
    </w:p>
    <w:p w14:paraId="0735D97B" w14:textId="77777777" w:rsidR="005A391B" w:rsidRDefault="005A391B" w:rsidP="00782FF2">
      <w:pPr>
        <w:spacing w:after="0" w:line="240" w:lineRule="auto"/>
        <w:rPr>
          <w:b/>
          <w:bCs/>
        </w:rPr>
      </w:pPr>
    </w:p>
    <w:p w14:paraId="48FF2E43" w14:textId="50166BE4" w:rsidR="007472E6" w:rsidRDefault="00782FF2" w:rsidP="00782FF2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7472E6">
        <w:rPr>
          <w:b/>
          <w:bCs/>
        </w:rPr>
        <w:t>Table 2</w:t>
      </w:r>
    </w:p>
    <w:p w14:paraId="61FD6C51" w14:textId="77777777" w:rsidR="007472E6" w:rsidRDefault="007472E6" w:rsidP="00782FF2">
      <w:pPr>
        <w:spacing w:after="0" w:line="240" w:lineRule="auto"/>
        <w:rPr>
          <w:b/>
          <w:bCs/>
        </w:rPr>
      </w:pPr>
    </w:p>
    <w:p w14:paraId="1A8A717E" w14:textId="74E8523C" w:rsidR="00BD2E91" w:rsidRDefault="00BD2E91" w:rsidP="00782FF2">
      <w:pPr>
        <w:spacing w:after="0" w:line="240" w:lineRule="auto"/>
        <w:rPr>
          <w:b/>
          <w:bCs/>
        </w:rPr>
      </w:pPr>
      <w:r>
        <w:rPr>
          <w:b/>
          <w:bCs/>
        </w:rPr>
        <w:t>Part A: Propensity Score Matching with Standardized Mean Differences</w:t>
      </w:r>
      <w:r w:rsidR="00393045">
        <w:rPr>
          <w:b/>
          <w:bCs/>
        </w:rPr>
        <w:t xml:space="preserve"> of the bias before and after matching </w:t>
      </w:r>
    </w:p>
    <w:p w14:paraId="3AAE7540" w14:textId="77777777" w:rsidR="00BD2E91" w:rsidRDefault="00BD2E91" w:rsidP="00782FF2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1"/>
        <w:gridCol w:w="1389"/>
        <w:gridCol w:w="1247"/>
        <w:gridCol w:w="1247"/>
        <w:gridCol w:w="1249"/>
        <w:gridCol w:w="1310"/>
        <w:gridCol w:w="1237"/>
      </w:tblGrid>
      <w:tr w:rsidR="006E7882" w14:paraId="0DA3648E" w14:textId="77777777" w:rsidTr="003414CC">
        <w:tc>
          <w:tcPr>
            <w:tcW w:w="1671" w:type="dxa"/>
            <w:vMerge w:val="restart"/>
          </w:tcPr>
          <w:p w14:paraId="53996A4D" w14:textId="504DE133" w:rsidR="006E7882" w:rsidRDefault="006E7882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89" w:type="dxa"/>
          </w:tcPr>
          <w:p w14:paraId="3F8FDB9F" w14:textId="55DAE3D4" w:rsidR="006E7882" w:rsidRDefault="006E7882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Unmatched</w:t>
            </w:r>
          </w:p>
        </w:tc>
        <w:tc>
          <w:tcPr>
            <w:tcW w:w="1247" w:type="dxa"/>
            <w:vMerge w:val="restart"/>
          </w:tcPr>
          <w:p w14:paraId="0CE93FD3" w14:textId="2E8B475B" w:rsidR="006E7882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CVT with MPN</w:t>
            </w:r>
          </w:p>
        </w:tc>
        <w:tc>
          <w:tcPr>
            <w:tcW w:w="1247" w:type="dxa"/>
            <w:vMerge w:val="restart"/>
          </w:tcPr>
          <w:p w14:paraId="6B424C0E" w14:textId="1A183A8F" w:rsidR="006E7882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CVT without MPN</w:t>
            </w:r>
          </w:p>
        </w:tc>
        <w:tc>
          <w:tcPr>
            <w:tcW w:w="1249" w:type="dxa"/>
            <w:vMerge w:val="restart"/>
          </w:tcPr>
          <w:p w14:paraId="696C9D16" w14:textId="67523181" w:rsidR="006E7882" w:rsidRDefault="006E7882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%Bias</w:t>
            </w:r>
          </w:p>
        </w:tc>
        <w:tc>
          <w:tcPr>
            <w:tcW w:w="1310" w:type="dxa"/>
            <w:vMerge w:val="restart"/>
          </w:tcPr>
          <w:p w14:paraId="06D33355" w14:textId="31460E60" w:rsidR="006E7882" w:rsidRDefault="006E7882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%Bias reduction</w:t>
            </w:r>
          </w:p>
        </w:tc>
        <w:tc>
          <w:tcPr>
            <w:tcW w:w="1237" w:type="dxa"/>
            <w:vMerge w:val="restart"/>
          </w:tcPr>
          <w:p w14:paraId="6F64EB4A" w14:textId="0BA55C74" w:rsidR="006E7882" w:rsidRDefault="006E7882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6E7882" w14:paraId="31E70FDD" w14:textId="77777777" w:rsidTr="003414CC">
        <w:tc>
          <w:tcPr>
            <w:tcW w:w="1671" w:type="dxa"/>
            <w:vMerge/>
          </w:tcPr>
          <w:p w14:paraId="50555A00" w14:textId="77777777" w:rsidR="006E7882" w:rsidRDefault="006E7882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756A979A" w14:textId="254083D8" w:rsidR="006E7882" w:rsidRDefault="006E7882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Matched</w:t>
            </w:r>
          </w:p>
        </w:tc>
        <w:tc>
          <w:tcPr>
            <w:tcW w:w="1247" w:type="dxa"/>
            <w:vMerge/>
          </w:tcPr>
          <w:p w14:paraId="1546D47A" w14:textId="1D3927D8" w:rsidR="006E7882" w:rsidRDefault="006E7882" w:rsidP="00782FF2">
            <w:pPr>
              <w:rPr>
                <w:b/>
                <w:bCs/>
              </w:rPr>
            </w:pPr>
          </w:p>
        </w:tc>
        <w:tc>
          <w:tcPr>
            <w:tcW w:w="1247" w:type="dxa"/>
            <w:vMerge/>
          </w:tcPr>
          <w:p w14:paraId="59520497" w14:textId="61A07EE4" w:rsidR="006E7882" w:rsidRDefault="006E7882" w:rsidP="00782FF2">
            <w:pPr>
              <w:rPr>
                <w:b/>
                <w:bCs/>
              </w:rPr>
            </w:pPr>
          </w:p>
        </w:tc>
        <w:tc>
          <w:tcPr>
            <w:tcW w:w="1249" w:type="dxa"/>
            <w:vMerge/>
          </w:tcPr>
          <w:p w14:paraId="3A86FE81" w14:textId="09C39A3C" w:rsidR="006E7882" w:rsidRDefault="006E7882" w:rsidP="00782FF2">
            <w:pPr>
              <w:rPr>
                <w:b/>
                <w:bCs/>
              </w:rPr>
            </w:pPr>
          </w:p>
        </w:tc>
        <w:tc>
          <w:tcPr>
            <w:tcW w:w="1310" w:type="dxa"/>
            <w:vMerge/>
          </w:tcPr>
          <w:p w14:paraId="67DE790C" w14:textId="6EA19F04" w:rsidR="006E7882" w:rsidRDefault="006E7882" w:rsidP="00782FF2">
            <w:pPr>
              <w:rPr>
                <w:b/>
                <w:bCs/>
              </w:rPr>
            </w:pPr>
          </w:p>
        </w:tc>
        <w:tc>
          <w:tcPr>
            <w:tcW w:w="1237" w:type="dxa"/>
            <w:vMerge/>
          </w:tcPr>
          <w:p w14:paraId="5CD6A78F" w14:textId="742B8B97" w:rsidR="006E7882" w:rsidRDefault="006E7882" w:rsidP="00782FF2">
            <w:pPr>
              <w:rPr>
                <w:b/>
                <w:bCs/>
              </w:rPr>
            </w:pPr>
          </w:p>
        </w:tc>
      </w:tr>
      <w:tr w:rsidR="00C76497" w14:paraId="782A2F05" w14:textId="77777777" w:rsidTr="003414CC">
        <w:tc>
          <w:tcPr>
            <w:tcW w:w="1671" w:type="dxa"/>
            <w:vMerge w:val="restart"/>
          </w:tcPr>
          <w:p w14:paraId="08584EE1" w14:textId="0D18ECAE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389" w:type="dxa"/>
          </w:tcPr>
          <w:p w14:paraId="3ED6CD0E" w14:textId="103C9858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51855838" w14:textId="015CFA32" w:rsidR="00C76497" w:rsidRPr="006E7882" w:rsidRDefault="00C76497" w:rsidP="00782FF2">
            <w:r w:rsidRPr="006E7882">
              <w:t>49.28</w:t>
            </w:r>
          </w:p>
        </w:tc>
        <w:tc>
          <w:tcPr>
            <w:tcW w:w="1247" w:type="dxa"/>
          </w:tcPr>
          <w:p w14:paraId="039636C9" w14:textId="2E91B766" w:rsidR="00C76497" w:rsidRPr="006E7882" w:rsidRDefault="00C76497" w:rsidP="00782FF2">
            <w:r w:rsidRPr="006E7882">
              <w:t>51.05</w:t>
            </w:r>
          </w:p>
        </w:tc>
        <w:tc>
          <w:tcPr>
            <w:tcW w:w="1249" w:type="dxa"/>
          </w:tcPr>
          <w:p w14:paraId="34C079B6" w14:textId="34B42733" w:rsidR="00C76497" w:rsidRPr="006E7882" w:rsidRDefault="00C76497" w:rsidP="00782FF2">
            <w:r w:rsidRPr="006E7882">
              <w:t>-9.5</w:t>
            </w:r>
          </w:p>
        </w:tc>
        <w:tc>
          <w:tcPr>
            <w:tcW w:w="1310" w:type="dxa"/>
            <w:vMerge w:val="restart"/>
          </w:tcPr>
          <w:p w14:paraId="570A19E7" w14:textId="1A360371" w:rsidR="00C76497" w:rsidRPr="00C76497" w:rsidRDefault="00C76497" w:rsidP="00782FF2">
            <w:r w:rsidRPr="00C76497">
              <w:t>48.9</w:t>
            </w:r>
          </w:p>
        </w:tc>
        <w:tc>
          <w:tcPr>
            <w:tcW w:w="1237" w:type="dxa"/>
          </w:tcPr>
          <w:p w14:paraId="39908424" w14:textId="00A92F9A" w:rsidR="00C76497" w:rsidRPr="00C76497" w:rsidRDefault="00C76497" w:rsidP="00782FF2">
            <w:r w:rsidRPr="00C76497">
              <w:t>0.32</w:t>
            </w:r>
          </w:p>
        </w:tc>
      </w:tr>
      <w:tr w:rsidR="00C76497" w14:paraId="4AD53551" w14:textId="77777777" w:rsidTr="003414CC">
        <w:tc>
          <w:tcPr>
            <w:tcW w:w="1671" w:type="dxa"/>
            <w:vMerge/>
          </w:tcPr>
          <w:p w14:paraId="055AB9C6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0495843A" w14:textId="7FAD263B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76FE4762" w14:textId="218A92BD" w:rsidR="00C76497" w:rsidRPr="006E7882" w:rsidRDefault="00C76497" w:rsidP="00782FF2">
            <w:r w:rsidRPr="006E7882">
              <w:t>49.28</w:t>
            </w:r>
          </w:p>
        </w:tc>
        <w:tc>
          <w:tcPr>
            <w:tcW w:w="1247" w:type="dxa"/>
          </w:tcPr>
          <w:p w14:paraId="14058226" w14:textId="18B724FF" w:rsidR="00C76497" w:rsidRPr="006E7882" w:rsidRDefault="00C76497" w:rsidP="00782FF2">
            <w:r w:rsidRPr="006E7882">
              <w:t>48.38</w:t>
            </w:r>
          </w:p>
        </w:tc>
        <w:tc>
          <w:tcPr>
            <w:tcW w:w="1249" w:type="dxa"/>
          </w:tcPr>
          <w:p w14:paraId="325EB5E9" w14:textId="319C57A5" w:rsidR="00C76497" w:rsidRPr="006E7882" w:rsidRDefault="00C76497" w:rsidP="00782FF2">
            <w:r w:rsidRPr="006E7882">
              <w:t>4.9</w:t>
            </w:r>
          </w:p>
        </w:tc>
        <w:tc>
          <w:tcPr>
            <w:tcW w:w="1310" w:type="dxa"/>
            <w:vMerge/>
          </w:tcPr>
          <w:p w14:paraId="767577C5" w14:textId="77777777" w:rsidR="00C76497" w:rsidRPr="00C76497" w:rsidRDefault="00C76497" w:rsidP="00782FF2"/>
        </w:tc>
        <w:tc>
          <w:tcPr>
            <w:tcW w:w="1237" w:type="dxa"/>
          </w:tcPr>
          <w:p w14:paraId="1380AF63" w14:textId="057550CB" w:rsidR="00C76497" w:rsidRPr="00C76497" w:rsidRDefault="00C76497" w:rsidP="00782FF2">
            <w:r w:rsidRPr="00C76497">
              <w:t>0.71</w:t>
            </w:r>
          </w:p>
        </w:tc>
      </w:tr>
      <w:tr w:rsidR="00C76497" w14:paraId="2F83910A" w14:textId="77777777" w:rsidTr="003414CC">
        <w:tc>
          <w:tcPr>
            <w:tcW w:w="1671" w:type="dxa"/>
            <w:vMerge w:val="restart"/>
          </w:tcPr>
          <w:p w14:paraId="706B41C9" w14:textId="781751AE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Female Gender</w:t>
            </w:r>
          </w:p>
        </w:tc>
        <w:tc>
          <w:tcPr>
            <w:tcW w:w="1389" w:type="dxa"/>
          </w:tcPr>
          <w:p w14:paraId="5DC7A24C" w14:textId="30A0A377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4EAA1533" w14:textId="38795250" w:rsidR="00C76497" w:rsidRPr="006E7882" w:rsidRDefault="00C76497" w:rsidP="00782FF2">
            <w:r w:rsidRPr="006E7882">
              <w:t>45.5%</w:t>
            </w:r>
          </w:p>
        </w:tc>
        <w:tc>
          <w:tcPr>
            <w:tcW w:w="1247" w:type="dxa"/>
          </w:tcPr>
          <w:p w14:paraId="6DFC2C54" w14:textId="56AAD8DD" w:rsidR="00C76497" w:rsidRPr="006E7882" w:rsidRDefault="00C76497" w:rsidP="00782FF2">
            <w:r w:rsidRPr="006E7882">
              <w:t>56.3%</w:t>
            </w:r>
          </w:p>
        </w:tc>
        <w:tc>
          <w:tcPr>
            <w:tcW w:w="1249" w:type="dxa"/>
          </w:tcPr>
          <w:p w14:paraId="7E3D7472" w14:textId="78686B46" w:rsidR="00C76497" w:rsidRPr="006E7882" w:rsidRDefault="00C76497" w:rsidP="00782FF2">
            <w:r w:rsidRPr="006E7882">
              <w:t>-21.8</w:t>
            </w:r>
          </w:p>
        </w:tc>
        <w:tc>
          <w:tcPr>
            <w:tcW w:w="1310" w:type="dxa"/>
            <w:vMerge w:val="restart"/>
          </w:tcPr>
          <w:p w14:paraId="16A922D7" w14:textId="233DF03C" w:rsidR="00C76497" w:rsidRPr="00C76497" w:rsidRDefault="00C76497" w:rsidP="00782FF2">
            <w:r w:rsidRPr="00C76497">
              <w:t>83.5</w:t>
            </w:r>
          </w:p>
        </w:tc>
        <w:tc>
          <w:tcPr>
            <w:tcW w:w="1237" w:type="dxa"/>
          </w:tcPr>
          <w:p w14:paraId="71AA5B75" w14:textId="01E9E7FC" w:rsidR="00C76497" w:rsidRPr="00C76497" w:rsidRDefault="00C76497" w:rsidP="00782FF2">
            <w:r w:rsidRPr="00C76497">
              <w:t>0.02</w:t>
            </w:r>
          </w:p>
        </w:tc>
      </w:tr>
      <w:tr w:rsidR="00C76497" w14:paraId="1E941AD7" w14:textId="77777777" w:rsidTr="003414CC">
        <w:tc>
          <w:tcPr>
            <w:tcW w:w="1671" w:type="dxa"/>
            <w:vMerge/>
          </w:tcPr>
          <w:p w14:paraId="655FF815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2DBD3A76" w14:textId="1DABD3CA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4F788BDF" w14:textId="7F77C9B7" w:rsidR="00C76497" w:rsidRPr="006E7882" w:rsidRDefault="00C76497" w:rsidP="00782FF2">
            <w:r w:rsidRPr="006E7882">
              <w:t>45.5%</w:t>
            </w:r>
          </w:p>
        </w:tc>
        <w:tc>
          <w:tcPr>
            <w:tcW w:w="1247" w:type="dxa"/>
          </w:tcPr>
          <w:p w14:paraId="5E9ABD08" w14:textId="669719C0" w:rsidR="00C76497" w:rsidRPr="006E7882" w:rsidRDefault="00C76497" w:rsidP="00782FF2">
            <w:r w:rsidRPr="006E7882">
              <w:t>47.3%</w:t>
            </w:r>
          </w:p>
        </w:tc>
        <w:tc>
          <w:tcPr>
            <w:tcW w:w="1249" w:type="dxa"/>
          </w:tcPr>
          <w:p w14:paraId="7152BFA2" w14:textId="11539373" w:rsidR="00C76497" w:rsidRPr="006E7882" w:rsidRDefault="00C76497" w:rsidP="00782FF2">
            <w:r w:rsidRPr="006E7882">
              <w:t>-3.6</w:t>
            </w:r>
          </w:p>
        </w:tc>
        <w:tc>
          <w:tcPr>
            <w:tcW w:w="1310" w:type="dxa"/>
            <w:vMerge/>
          </w:tcPr>
          <w:p w14:paraId="0E8EA0FE" w14:textId="77777777" w:rsidR="00C76497" w:rsidRPr="00C76497" w:rsidRDefault="00C76497" w:rsidP="00782FF2"/>
        </w:tc>
        <w:tc>
          <w:tcPr>
            <w:tcW w:w="1237" w:type="dxa"/>
          </w:tcPr>
          <w:p w14:paraId="10C2DC8F" w14:textId="4194BB80" w:rsidR="00C76497" w:rsidRPr="00C76497" w:rsidRDefault="00C76497" w:rsidP="00782FF2">
            <w:r w:rsidRPr="00C76497">
              <w:t>0.79</w:t>
            </w:r>
          </w:p>
        </w:tc>
      </w:tr>
      <w:tr w:rsidR="00C76497" w14:paraId="2536FEFB" w14:textId="77777777" w:rsidTr="003414CC">
        <w:tc>
          <w:tcPr>
            <w:tcW w:w="1671" w:type="dxa"/>
            <w:vMerge w:val="restart"/>
          </w:tcPr>
          <w:p w14:paraId="6A5928C4" w14:textId="3DA3D19A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HTN</w:t>
            </w:r>
          </w:p>
        </w:tc>
        <w:tc>
          <w:tcPr>
            <w:tcW w:w="1389" w:type="dxa"/>
          </w:tcPr>
          <w:p w14:paraId="797DD738" w14:textId="371E638B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6BB66E63" w14:textId="5238DE27" w:rsidR="00C76497" w:rsidRPr="006E7882" w:rsidRDefault="00C76497" w:rsidP="00782FF2">
            <w:r w:rsidRPr="006E7882">
              <w:t>43.7%</w:t>
            </w:r>
          </w:p>
        </w:tc>
        <w:tc>
          <w:tcPr>
            <w:tcW w:w="1247" w:type="dxa"/>
          </w:tcPr>
          <w:p w14:paraId="50B5AD4C" w14:textId="48C2E36A" w:rsidR="00C76497" w:rsidRPr="006E7882" w:rsidRDefault="00C76497" w:rsidP="00782FF2">
            <w:r w:rsidRPr="006E7882">
              <w:t>36.0%</w:t>
            </w:r>
          </w:p>
        </w:tc>
        <w:tc>
          <w:tcPr>
            <w:tcW w:w="1249" w:type="dxa"/>
          </w:tcPr>
          <w:p w14:paraId="64C614A6" w14:textId="2FAF6AF3" w:rsidR="00C76497" w:rsidRPr="006E7882" w:rsidRDefault="00C76497" w:rsidP="00782FF2">
            <w:r w:rsidRPr="006E7882">
              <w:t>15.8</w:t>
            </w:r>
          </w:p>
        </w:tc>
        <w:tc>
          <w:tcPr>
            <w:tcW w:w="1310" w:type="dxa"/>
            <w:vMerge w:val="restart"/>
          </w:tcPr>
          <w:p w14:paraId="1E130E8E" w14:textId="6CC38122" w:rsidR="00C76497" w:rsidRPr="00C76497" w:rsidRDefault="00C76497" w:rsidP="00782FF2">
            <w:r w:rsidRPr="00C76497">
              <w:t>53.9</w:t>
            </w:r>
          </w:p>
        </w:tc>
        <w:tc>
          <w:tcPr>
            <w:tcW w:w="1237" w:type="dxa"/>
          </w:tcPr>
          <w:p w14:paraId="5C2226CA" w14:textId="3D3C79FB" w:rsidR="00C76497" w:rsidRPr="00C76497" w:rsidRDefault="00C76497" w:rsidP="00782FF2">
            <w:r w:rsidRPr="00C76497">
              <w:t>0.09</w:t>
            </w:r>
          </w:p>
        </w:tc>
      </w:tr>
      <w:tr w:rsidR="00C76497" w14:paraId="01DB9623" w14:textId="77777777" w:rsidTr="003414CC">
        <w:tc>
          <w:tcPr>
            <w:tcW w:w="1671" w:type="dxa"/>
            <w:vMerge/>
          </w:tcPr>
          <w:p w14:paraId="1B8FCB5C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76794E2D" w14:textId="23DDA004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26B918AC" w14:textId="5E11127F" w:rsidR="00C76497" w:rsidRPr="006E7882" w:rsidRDefault="00C76497" w:rsidP="00782FF2">
            <w:r w:rsidRPr="006E7882">
              <w:t>43.7%</w:t>
            </w:r>
          </w:p>
        </w:tc>
        <w:tc>
          <w:tcPr>
            <w:tcW w:w="1247" w:type="dxa"/>
          </w:tcPr>
          <w:p w14:paraId="25F44FEF" w14:textId="0951477A" w:rsidR="00C76497" w:rsidRPr="006E7882" w:rsidRDefault="00C76497" w:rsidP="00782FF2">
            <w:r w:rsidRPr="006E7882">
              <w:t>40.1%</w:t>
            </w:r>
          </w:p>
        </w:tc>
        <w:tc>
          <w:tcPr>
            <w:tcW w:w="1249" w:type="dxa"/>
          </w:tcPr>
          <w:p w14:paraId="28AB484F" w14:textId="6637DA33" w:rsidR="00C76497" w:rsidRPr="006E7882" w:rsidRDefault="00C76497" w:rsidP="00782FF2">
            <w:r w:rsidRPr="006E7882">
              <w:t>7.3</w:t>
            </w:r>
          </w:p>
        </w:tc>
        <w:tc>
          <w:tcPr>
            <w:tcW w:w="1310" w:type="dxa"/>
            <w:vMerge/>
          </w:tcPr>
          <w:p w14:paraId="4E01D949" w14:textId="77777777" w:rsidR="00C76497" w:rsidRPr="00C76497" w:rsidRDefault="00C76497" w:rsidP="00782FF2"/>
        </w:tc>
        <w:tc>
          <w:tcPr>
            <w:tcW w:w="1237" w:type="dxa"/>
          </w:tcPr>
          <w:p w14:paraId="37F9B683" w14:textId="278A18B2" w:rsidR="00C76497" w:rsidRPr="00C76497" w:rsidRDefault="00C76497" w:rsidP="00782FF2">
            <w:r w:rsidRPr="00C76497">
              <w:t>0.59</w:t>
            </w:r>
          </w:p>
        </w:tc>
      </w:tr>
      <w:tr w:rsidR="00C76497" w14:paraId="46A099F8" w14:textId="77777777" w:rsidTr="003414CC">
        <w:tc>
          <w:tcPr>
            <w:tcW w:w="1671" w:type="dxa"/>
            <w:vMerge w:val="restart"/>
          </w:tcPr>
          <w:p w14:paraId="351C7042" w14:textId="610A6DA4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Type 2 DM</w:t>
            </w:r>
          </w:p>
        </w:tc>
        <w:tc>
          <w:tcPr>
            <w:tcW w:w="1389" w:type="dxa"/>
          </w:tcPr>
          <w:p w14:paraId="1F0B6880" w14:textId="08508F1A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13B4BCC9" w14:textId="1DE84AF3" w:rsidR="00C76497" w:rsidRPr="006E7882" w:rsidRDefault="00C76497" w:rsidP="00782FF2">
            <w:r w:rsidRPr="006E7882">
              <w:t>13.3%</w:t>
            </w:r>
          </w:p>
        </w:tc>
        <w:tc>
          <w:tcPr>
            <w:tcW w:w="1247" w:type="dxa"/>
          </w:tcPr>
          <w:p w14:paraId="17BB2D09" w14:textId="7AA19D2B" w:rsidR="00C76497" w:rsidRPr="006E7882" w:rsidRDefault="00C76497" w:rsidP="00782FF2">
            <w:r w:rsidRPr="006E7882">
              <w:t>17.0%</w:t>
            </w:r>
          </w:p>
        </w:tc>
        <w:tc>
          <w:tcPr>
            <w:tcW w:w="1249" w:type="dxa"/>
          </w:tcPr>
          <w:p w14:paraId="02BB66B9" w14:textId="6DFCF7E2" w:rsidR="00C76497" w:rsidRPr="006E7882" w:rsidRDefault="00C76497" w:rsidP="00782FF2">
            <w:r w:rsidRPr="006E7882">
              <w:t>-10.3</w:t>
            </w:r>
          </w:p>
        </w:tc>
        <w:tc>
          <w:tcPr>
            <w:tcW w:w="1310" w:type="dxa"/>
            <w:vMerge w:val="restart"/>
          </w:tcPr>
          <w:p w14:paraId="6A608060" w14:textId="3C40D795" w:rsidR="00C76497" w:rsidRPr="00C76497" w:rsidRDefault="00C76497" w:rsidP="00782FF2">
            <w:r w:rsidRPr="00C76497">
              <w:t>100.0</w:t>
            </w:r>
          </w:p>
        </w:tc>
        <w:tc>
          <w:tcPr>
            <w:tcW w:w="1237" w:type="dxa"/>
          </w:tcPr>
          <w:p w14:paraId="1329D36C" w14:textId="1EA88220" w:rsidR="00C76497" w:rsidRPr="00C76497" w:rsidRDefault="00C76497" w:rsidP="00782FF2">
            <w:r w:rsidRPr="00C76497">
              <w:t>0.30</w:t>
            </w:r>
          </w:p>
        </w:tc>
      </w:tr>
      <w:tr w:rsidR="00C76497" w14:paraId="53E35C71" w14:textId="77777777" w:rsidTr="003414CC">
        <w:tc>
          <w:tcPr>
            <w:tcW w:w="1671" w:type="dxa"/>
            <w:vMerge/>
          </w:tcPr>
          <w:p w14:paraId="5E37BA03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1AE7F5B6" w14:textId="158E7D2A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4FC9FAD1" w14:textId="1DDEFBD3" w:rsidR="00C76497" w:rsidRPr="006E7882" w:rsidRDefault="00C76497" w:rsidP="00782FF2">
            <w:r w:rsidRPr="006E7882">
              <w:t>13.3%</w:t>
            </w:r>
          </w:p>
        </w:tc>
        <w:tc>
          <w:tcPr>
            <w:tcW w:w="1247" w:type="dxa"/>
          </w:tcPr>
          <w:p w14:paraId="12A80A81" w14:textId="3CF569C2" w:rsidR="00C76497" w:rsidRPr="006E7882" w:rsidRDefault="00C76497" w:rsidP="00782FF2">
            <w:r w:rsidRPr="006E7882">
              <w:t>13.3%</w:t>
            </w:r>
          </w:p>
        </w:tc>
        <w:tc>
          <w:tcPr>
            <w:tcW w:w="1249" w:type="dxa"/>
          </w:tcPr>
          <w:p w14:paraId="53A7C3E4" w14:textId="72FB7553" w:rsidR="00C76497" w:rsidRPr="006E7882" w:rsidRDefault="00C76497" w:rsidP="00782FF2">
            <w:r w:rsidRPr="006E7882">
              <w:t>0.0</w:t>
            </w:r>
          </w:p>
        </w:tc>
        <w:tc>
          <w:tcPr>
            <w:tcW w:w="1310" w:type="dxa"/>
            <w:vMerge/>
          </w:tcPr>
          <w:p w14:paraId="6612D12D" w14:textId="77777777" w:rsidR="00C76497" w:rsidRPr="00C76497" w:rsidRDefault="00C76497" w:rsidP="00782FF2"/>
        </w:tc>
        <w:tc>
          <w:tcPr>
            <w:tcW w:w="1237" w:type="dxa"/>
          </w:tcPr>
          <w:p w14:paraId="7AEF92E5" w14:textId="5F0DAC5E" w:rsidR="00C76497" w:rsidRPr="00C76497" w:rsidRDefault="00C76497" w:rsidP="00782FF2">
            <w:r w:rsidRPr="00C76497">
              <w:t>1.00</w:t>
            </w:r>
          </w:p>
        </w:tc>
      </w:tr>
      <w:tr w:rsidR="00C76497" w14:paraId="54E93A79" w14:textId="77777777" w:rsidTr="003414CC">
        <w:tc>
          <w:tcPr>
            <w:tcW w:w="1671" w:type="dxa"/>
            <w:vMerge w:val="restart"/>
          </w:tcPr>
          <w:p w14:paraId="2665B50A" w14:textId="54BECB8B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Dyslipidemia</w:t>
            </w:r>
          </w:p>
        </w:tc>
        <w:tc>
          <w:tcPr>
            <w:tcW w:w="1389" w:type="dxa"/>
          </w:tcPr>
          <w:p w14:paraId="26DF0173" w14:textId="166467E3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544750D3" w14:textId="786951D7" w:rsidR="00C76497" w:rsidRPr="006E7882" w:rsidRDefault="00C76497" w:rsidP="00782FF2">
            <w:r w:rsidRPr="006E7882">
              <w:t>19.6%</w:t>
            </w:r>
          </w:p>
        </w:tc>
        <w:tc>
          <w:tcPr>
            <w:tcW w:w="1247" w:type="dxa"/>
          </w:tcPr>
          <w:p w14:paraId="4EF48365" w14:textId="773BAE61" w:rsidR="00C76497" w:rsidRPr="006E7882" w:rsidRDefault="00C76497" w:rsidP="00782FF2">
            <w:r w:rsidRPr="006E7882">
              <w:t>22.6%</w:t>
            </w:r>
          </w:p>
        </w:tc>
        <w:tc>
          <w:tcPr>
            <w:tcW w:w="1249" w:type="dxa"/>
          </w:tcPr>
          <w:p w14:paraId="1561A43E" w14:textId="38F09F76" w:rsidR="00C76497" w:rsidRPr="006E7882" w:rsidRDefault="00C76497" w:rsidP="00782FF2">
            <w:r w:rsidRPr="006E7882">
              <w:t>-7.2</w:t>
            </w:r>
          </w:p>
        </w:tc>
        <w:tc>
          <w:tcPr>
            <w:tcW w:w="1310" w:type="dxa"/>
            <w:vMerge w:val="restart"/>
          </w:tcPr>
          <w:p w14:paraId="5DE69D3D" w14:textId="0497A278" w:rsidR="00C76497" w:rsidRPr="00C76497" w:rsidRDefault="00C76497" w:rsidP="00782FF2">
            <w:r w:rsidRPr="00C76497">
              <w:t>-111.2</w:t>
            </w:r>
          </w:p>
        </w:tc>
        <w:tc>
          <w:tcPr>
            <w:tcW w:w="1237" w:type="dxa"/>
          </w:tcPr>
          <w:p w14:paraId="732B0845" w14:textId="24E67DFF" w:rsidR="00C76497" w:rsidRPr="00C76497" w:rsidRDefault="00C76497" w:rsidP="00782FF2">
            <w:r w:rsidRPr="00C76497">
              <w:t>0.45</w:t>
            </w:r>
          </w:p>
        </w:tc>
      </w:tr>
      <w:tr w:rsidR="00C76497" w14:paraId="4565D69C" w14:textId="77777777" w:rsidTr="003414CC">
        <w:tc>
          <w:tcPr>
            <w:tcW w:w="1671" w:type="dxa"/>
            <w:vMerge/>
          </w:tcPr>
          <w:p w14:paraId="2FF100AF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4BB3F8BD" w14:textId="24F228B6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525A4938" w14:textId="1E6C71D3" w:rsidR="00C76497" w:rsidRPr="006E7882" w:rsidRDefault="00C76497" w:rsidP="00782FF2">
            <w:r w:rsidRPr="006E7882">
              <w:t>19.6%</w:t>
            </w:r>
          </w:p>
        </w:tc>
        <w:tc>
          <w:tcPr>
            <w:tcW w:w="1247" w:type="dxa"/>
          </w:tcPr>
          <w:p w14:paraId="6CB7CC06" w14:textId="1A64E1CB" w:rsidR="00C76497" w:rsidRPr="006E7882" w:rsidRDefault="00C76497" w:rsidP="00782FF2">
            <w:r w:rsidRPr="006E7882">
              <w:t>13.3%</w:t>
            </w:r>
          </w:p>
        </w:tc>
        <w:tc>
          <w:tcPr>
            <w:tcW w:w="1249" w:type="dxa"/>
          </w:tcPr>
          <w:p w14:paraId="621AE47C" w14:textId="5B48D9B1" w:rsidR="00C76497" w:rsidRPr="006E7882" w:rsidRDefault="00C76497" w:rsidP="00782FF2">
            <w:r w:rsidRPr="006E7882">
              <w:t>15.3</w:t>
            </w:r>
          </w:p>
        </w:tc>
        <w:tc>
          <w:tcPr>
            <w:tcW w:w="1310" w:type="dxa"/>
            <w:vMerge/>
          </w:tcPr>
          <w:p w14:paraId="3CBC4EE0" w14:textId="77777777" w:rsidR="00C76497" w:rsidRPr="00C76497" w:rsidRDefault="00C76497" w:rsidP="00782FF2"/>
        </w:tc>
        <w:tc>
          <w:tcPr>
            <w:tcW w:w="1237" w:type="dxa"/>
          </w:tcPr>
          <w:p w14:paraId="1F2ABB72" w14:textId="524A288D" w:rsidR="00C76497" w:rsidRPr="00C76497" w:rsidRDefault="00C76497" w:rsidP="00782FF2">
            <w:r w:rsidRPr="00C76497">
              <w:t>0.21</w:t>
            </w:r>
          </w:p>
        </w:tc>
      </w:tr>
      <w:tr w:rsidR="00C76497" w14:paraId="4A168A50" w14:textId="77777777" w:rsidTr="003414CC">
        <w:tc>
          <w:tcPr>
            <w:tcW w:w="1671" w:type="dxa"/>
            <w:vMerge w:val="restart"/>
          </w:tcPr>
          <w:p w14:paraId="3D9E16E8" w14:textId="2B68EEDB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Atrial fibrillation</w:t>
            </w:r>
          </w:p>
        </w:tc>
        <w:tc>
          <w:tcPr>
            <w:tcW w:w="1389" w:type="dxa"/>
          </w:tcPr>
          <w:p w14:paraId="74E199F2" w14:textId="1DD33436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0DDBC6B0" w14:textId="0C681826" w:rsidR="00C76497" w:rsidRPr="006E7882" w:rsidRDefault="00C76497" w:rsidP="00782FF2">
            <w:r w:rsidRPr="006E7882">
              <w:t>35.7%</w:t>
            </w:r>
          </w:p>
        </w:tc>
        <w:tc>
          <w:tcPr>
            <w:tcW w:w="1247" w:type="dxa"/>
          </w:tcPr>
          <w:p w14:paraId="43620576" w14:textId="3B2F1623" w:rsidR="00C76497" w:rsidRPr="006E7882" w:rsidRDefault="00C76497" w:rsidP="00782FF2">
            <w:r w:rsidRPr="006E7882">
              <w:t>7.1%</w:t>
            </w:r>
          </w:p>
        </w:tc>
        <w:tc>
          <w:tcPr>
            <w:tcW w:w="1249" w:type="dxa"/>
          </w:tcPr>
          <w:p w14:paraId="22784A33" w14:textId="09EA208F" w:rsidR="00C76497" w:rsidRPr="006E7882" w:rsidRDefault="00C76497" w:rsidP="00782FF2">
            <w:r w:rsidRPr="006E7882">
              <w:t>-15.9</w:t>
            </w:r>
          </w:p>
        </w:tc>
        <w:tc>
          <w:tcPr>
            <w:tcW w:w="1310" w:type="dxa"/>
            <w:vMerge w:val="restart"/>
          </w:tcPr>
          <w:p w14:paraId="7BC34131" w14:textId="26F3DF90" w:rsidR="00C76497" w:rsidRPr="00C76497" w:rsidRDefault="00C76497" w:rsidP="00782FF2">
            <w:r w:rsidRPr="00C76497">
              <w:t>25.2</w:t>
            </w:r>
          </w:p>
        </w:tc>
        <w:tc>
          <w:tcPr>
            <w:tcW w:w="1237" w:type="dxa"/>
          </w:tcPr>
          <w:p w14:paraId="0CA8FDA0" w14:textId="6E148CCB" w:rsidR="00C76497" w:rsidRPr="00C76497" w:rsidRDefault="00C76497" w:rsidP="00782FF2">
            <w:r w:rsidRPr="00C76497">
              <w:t>0.14</w:t>
            </w:r>
          </w:p>
        </w:tc>
      </w:tr>
      <w:tr w:rsidR="00C76497" w14:paraId="476D3EC3" w14:textId="77777777" w:rsidTr="003414CC">
        <w:tc>
          <w:tcPr>
            <w:tcW w:w="1671" w:type="dxa"/>
            <w:vMerge/>
          </w:tcPr>
          <w:p w14:paraId="7B58346E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01E04FE8" w14:textId="4A86B8E9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15663925" w14:textId="64E38C1E" w:rsidR="00C76497" w:rsidRPr="006E7882" w:rsidRDefault="00C76497" w:rsidP="00782FF2">
            <w:r w:rsidRPr="006E7882">
              <w:t>35.7%</w:t>
            </w:r>
          </w:p>
        </w:tc>
        <w:tc>
          <w:tcPr>
            <w:tcW w:w="1247" w:type="dxa"/>
          </w:tcPr>
          <w:p w14:paraId="0DAB0D53" w14:textId="2584CD1D" w:rsidR="00C76497" w:rsidRPr="006E7882" w:rsidRDefault="00C76497" w:rsidP="00782FF2">
            <w:r w:rsidRPr="006E7882">
              <w:t>0.8%</w:t>
            </w:r>
          </w:p>
        </w:tc>
        <w:tc>
          <w:tcPr>
            <w:tcW w:w="1249" w:type="dxa"/>
          </w:tcPr>
          <w:p w14:paraId="762ADB34" w14:textId="56BA0093" w:rsidR="00C76497" w:rsidRPr="006E7882" w:rsidRDefault="00C76497" w:rsidP="00782FF2">
            <w:r w:rsidRPr="006E7882">
              <w:t>11.9</w:t>
            </w:r>
          </w:p>
        </w:tc>
        <w:tc>
          <w:tcPr>
            <w:tcW w:w="1310" w:type="dxa"/>
            <w:vMerge/>
          </w:tcPr>
          <w:p w14:paraId="6528409E" w14:textId="77777777" w:rsidR="00C76497" w:rsidRPr="00C76497" w:rsidRDefault="00C76497" w:rsidP="00782FF2"/>
        </w:tc>
        <w:tc>
          <w:tcPr>
            <w:tcW w:w="1237" w:type="dxa"/>
          </w:tcPr>
          <w:p w14:paraId="5443C86F" w14:textId="58EBD01C" w:rsidR="00C76497" w:rsidRPr="00C76497" w:rsidRDefault="00C76497" w:rsidP="00782FF2">
            <w:r w:rsidRPr="00C76497">
              <w:t>0.17</w:t>
            </w:r>
          </w:p>
        </w:tc>
      </w:tr>
      <w:tr w:rsidR="00C76497" w14:paraId="2996B630" w14:textId="77777777" w:rsidTr="003414CC">
        <w:tc>
          <w:tcPr>
            <w:tcW w:w="1671" w:type="dxa"/>
            <w:vMerge w:val="restart"/>
          </w:tcPr>
          <w:p w14:paraId="619E9D11" w14:textId="21CDC113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CAD</w:t>
            </w:r>
          </w:p>
        </w:tc>
        <w:tc>
          <w:tcPr>
            <w:tcW w:w="1389" w:type="dxa"/>
          </w:tcPr>
          <w:p w14:paraId="1CFC79F5" w14:textId="2D708C73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1CDF6B3F" w14:textId="435EFEEA" w:rsidR="00C76497" w:rsidRPr="006E7882" w:rsidRDefault="00C76497" w:rsidP="00782FF2">
            <w:r w:rsidRPr="006E7882">
              <w:t>4.4%</w:t>
            </w:r>
          </w:p>
        </w:tc>
        <w:tc>
          <w:tcPr>
            <w:tcW w:w="1247" w:type="dxa"/>
          </w:tcPr>
          <w:p w14:paraId="42220F0D" w14:textId="27219291" w:rsidR="00C76497" w:rsidRPr="006E7882" w:rsidRDefault="00C76497" w:rsidP="00782FF2">
            <w:r w:rsidRPr="006E7882">
              <w:t>7.5%</w:t>
            </w:r>
          </w:p>
        </w:tc>
        <w:tc>
          <w:tcPr>
            <w:tcW w:w="1249" w:type="dxa"/>
          </w:tcPr>
          <w:p w14:paraId="2FA84449" w14:textId="1072581D" w:rsidR="00C76497" w:rsidRPr="006E7882" w:rsidRDefault="00C76497" w:rsidP="00782FF2">
            <w:r w:rsidRPr="006E7882">
              <w:t>-12.9</w:t>
            </w:r>
          </w:p>
        </w:tc>
        <w:tc>
          <w:tcPr>
            <w:tcW w:w="1310" w:type="dxa"/>
            <w:vMerge w:val="restart"/>
          </w:tcPr>
          <w:p w14:paraId="655060D6" w14:textId="292541C2" w:rsidR="00C76497" w:rsidRPr="00C76497" w:rsidRDefault="00C76497" w:rsidP="00782FF2">
            <w:r w:rsidRPr="00C76497">
              <w:t>12.7</w:t>
            </w:r>
          </w:p>
        </w:tc>
        <w:tc>
          <w:tcPr>
            <w:tcW w:w="1237" w:type="dxa"/>
          </w:tcPr>
          <w:p w14:paraId="579FD40C" w14:textId="4565D7A4" w:rsidR="00C76497" w:rsidRPr="00C76497" w:rsidRDefault="00C76497" w:rsidP="00782FF2">
            <w:r w:rsidRPr="00C76497">
              <w:t>0.22</w:t>
            </w:r>
          </w:p>
        </w:tc>
      </w:tr>
      <w:tr w:rsidR="00C76497" w14:paraId="23C9F228" w14:textId="77777777" w:rsidTr="003414CC">
        <w:tc>
          <w:tcPr>
            <w:tcW w:w="1671" w:type="dxa"/>
            <w:vMerge/>
          </w:tcPr>
          <w:p w14:paraId="24BE49EF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33272420" w14:textId="51C8EE65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7FA1B258" w14:textId="73282611" w:rsidR="00C76497" w:rsidRPr="006E7882" w:rsidRDefault="00C76497" w:rsidP="00782FF2">
            <w:r w:rsidRPr="006E7882">
              <w:t>4.4%</w:t>
            </w:r>
          </w:p>
        </w:tc>
        <w:tc>
          <w:tcPr>
            <w:tcW w:w="1247" w:type="dxa"/>
          </w:tcPr>
          <w:p w14:paraId="7943C82F" w14:textId="000CC7C2" w:rsidR="00C76497" w:rsidRPr="006E7882" w:rsidRDefault="00C76497" w:rsidP="00782FF2">
            <w:r w:rsidRPr="006E7882">
              <w:t>7.1%</w:t>
            </w:r>
          </w:p>
        </w:tc>
        <w:tc>
          <w:tcPr>
            <w:tcW w:w="1249" w:type="dxa"/>
          </w:tcPr>
          <w:p w14:paraId="3863BAC5" w14:textId="18D62140" w:rsidR="00C76497" w:rsidRPr="006E7882" w:rsidRDefault="00C76497" w:rsidP="00782FF2">
            <w:r w:rsidRPr="006E7882">
              <w:t>-11.3</w:t>
            </w:r>
          </w:p>
        </w:tc>
        <w:tc>
          <w:tcPr>
            <w:tcW w:w="1310" w:type="dxa"/>
            <w:vMerge/>
          </w:tcPr>
          <w:p w14:paraId="6500EF9B" w14:textId="77777777" w:rsidR="00C76497" w:rsidRPr="00C76497" w:rsidRDefault="00C76497" w:rsidP="00782FF2"/>
        </w:tc>
        <w:tc>
          <w:tcPr>
            <w:tcW w:w="1237" w:type="dxa"/>
          </w:tcPr>
          <w:p w14:paraId="6FF4F78E" w14:textId="1C18923A" w:rsidR="00C76497" w:rsidRPr="00C76497" w:rsidRDefault="00C76497" w:rsidP="00782FF2">
            <w:r w:rsidRPr="00C76497">
              <w:t>0.39</w:t>
            </w:r>
          </w:p>
        </w:tc>
      </w:tr>
      <w:tr w:rsidR="00C76497" w14:paraId="66DB5876" w14:textId="77777777" w:rsidTr="003414CC">
        <w:tc>
          <w:tcPr>
            <w:tcW w:w="1671" w:type="dxa"/>
            <w:vMerge w:val="restart"/>
          </w:tcPr>
          <w:p w14:paraId="01CC32A4" w14:textId="7FB264AB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CHF</w:t>
            </w:r>
          </w:p>
        </w:tc>
        <w:tc>
          <w:tcPr>
            <w:tcW w:w="1389" w:type="dxa"/>
          </w:tcPr>
          <w:p w14:paraId="11BF787A" w14:textId="246E71A2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797D8AF4" w14:textId="014B5D0B" w:rsidR="00C76497" w:rsidRPr="006E7882" w:rsidRDefault="00C76497" w:rsidP="00782FF2">
            <w:r w:rsidRPr="006E7882">
              <w:t>2.6%</w:t>
            </w:r>
          </w:p>
        </w:tc>
        <w:tc>
          <w:tcPr>
            <w:tcW w:w="1247" w:type="dxa"/>
          </w:tcPr>
          <w:p w14:paraId="6048B10B" w14:textId="13E9E57D" w:rsidR="00C76497" w:rsidRPr="006E7882" w:rsidRDefault="00C76497" w:rsidP="00782FF2">
            <w:r w:rsidRPr="006E7882">
              <w:t>5.8%</w:t>
            </w:r>
          </w:p>
        </w:tc>
        <w:tc>
          <w:tcPr>
            <w:tcW w:w="1249" w:type="dxa"/>
          </w:tcPr>
          <w:p w14:paraId="5FBCDD51" w14:textId="62950A38" w:rsidR="00C76497" w:rsidRPr="006E7882" w:rsidRDefault="00C76497" w:rsidP="00782FF2">
            <w:r w:rsidRPr="006E7882">
              <w:t>-15.6</w:t>
            </w:r>
          </w:p>
        </w:tc>
        <w:tc>
          <w:tcPr>
            <w:tcW w:w="1310" w:type="dxa"/>
            <w:vMerge w:val="restart"/>
          </w:tcPr>
          <w:p w14:paraId="6B8362F6" w14:textId="58A85104" w:rsidR="00C76497" w:rsidRPr="00C76497" w:rsidRDefault="00C76497" w:rsidP="00782FF2">
            <w:r w:rsidRPr="00C76497">
              <w:t>100.0</w:t>
            </w:r>
          </w:p>
        </w:tc>
        <w:tc>
          <w:tcPr>
            <w:tcW w:w="1237" w:type="dxa"/>
          </w:tcPr>
          <w:p w14:paraId="2A785ED8" w14:textId="518EEF10" w:rsidR="00C76497" w:rsidRPr="00C76497" w:rsidRDefault="00C76497" w:rsidP="00782FF2">
            <w:r w:rsidRPr="00C76497">
              <w:t>0.15</w:t>
            </w:r>
          </w:p>
        </w:tc>
      </w:tr>
      <w:tr w:rsidR="00C76497" w14:paraId="16D3E108" w14:textId="77777777" w:rsidTr="003414CC">
        <w:tc>
          <w:tcPr>
            <w:tcW w:w="1671" w:type="dxa"/>
            <w:vMerge/>
          </w:tcPr>
          <w:p w14:paraId="23BCB7E1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19E6FC3F" w14:textId="3C0A1EA1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4D67B7A1" w14:textId="71300A8D" w:rsidR="00C76497" w:rsidRPr="006E7882" w:rsidRDefault="00C76497" w:rsidP="00782FF2">
            <w:r w:rsidRPr="006E7882">
              <w:t>2.6%</w:t>
            </w:r>
          </w:p>
        </w:tc>
        <w:tc>
          <w:tcPr>
            <w:tcW w:w="1247" w:type="dxa"/>
          </w:tcPr>
          <w:p w14:paraId="1EFC84EA" w14:textId="00EE1D00" w:rsidR="00C76497" w:rsidRPr="006E7882" w:rsidRDefault="00C76497" w:rsidP="00782FF2">
            <w:r w:rsidRPr="006E7882">
              <w:t>2.6%</w:t>
            </w:r>
          </w:p>
        </w:tc>
        <w:tc>
          <w:tcPr>
            <w:tcW w:w="1249" w:type="dxa"/>
          </w:tcPr>
          <w:p w14:paraId="5883CE49" w14:textId="256893E7" w:rsidR="00C76497" w:rsidRPr="006E7882" w:rsidRDefault="00C76497" w:rsidP="00782FF2">
            <w:r w:rsidRPr="006E7882">
              <w:t>0.0</w:t>
            </w:r>
          </w:p>
        </w:tc>
        <w:tc>
          <w:tcPr>
            <w:tcW w:w="1310" w:type="dxa"/>
            <w:vMerge/>
          </w:tcPr>
          <w:p w14:paraId="538DB916" w14:textId="77777777" w:rsidR="00C76497" w:rsidRPr="00C76497" w:rsidRDefault="00C76497" w:rsidP="00782FF2"/>
        </w:tc>
        <w:tc>
          <w:tcPr>
            <w:tcW w:w="1237" w:type="dxa"/>
          </w:tcPr>
          <w:p w14:paraId="7F02506A" w14:textId="41242C67" w:rsidR="00C76497" w:rsidRPr="00C76497" w:rsidRDefault="00C76497" w:rsidP="00782FF2">
            <w:r w:rsidRPr="00C76497">
              <w:t>1.00</w:t>
            </w:r>
          </w:p>
        </w:tc>
      </w:tr>
      <w:tr w:rsidR="00C76497" w14:paraId="43DFFDDD" w14:textId="77777777" w:rsidTr="003414CC">
        <w:tc>
          <w:tcPr>
            <w:tcW w:w="1671" w:type="dxa"/>
            <w:vMerge w:val="restart"/>
          </w:tcPr>
          <w:p w14:paraId="5ED1CD85" w14:textId="6BF017A2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CKD</w:t>
            </w:r>
          </w:p>
        </w:tc>
        <w:tc>
          <w:tcPr>
            <w:tcW w:w="1389" w:type="dxa"/>
          </w:tcPr>
          <w:p w14:paraId="31C64D25" w14:textId="6B45EAF7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1F8A5883" w14:textId="3DF12BB5" w:rsidR="00C76497" w:rsidRPr="006E7882" w:rsidRDefault="00C76497" w:rsidP="00782FF2">
            <w:r w:rsidRPr="006E7882">
              <w:t>0.8%</w:t>
            </w:r>
          </w:p>
        </w:tc>
        <w:tc>
          <w:tcPr>
            <w:tcW w:w="1247" w:type="dxa"/>
          </w:tcPr>
          <w:p w14:paraId="19726BCA" w14:textId="04E28CA7" w:rsidR="00C76497" w:rsidRPr="006E7882" w:rsidRDefault="00C76497" w:rsidP="00782FF2">
            <w:r w:rsidRPr="006E7882">
              <w:t>1.7%</w:t>
            </w:r>
          </w:p>
        </w:tc>
        <w:tc>
          <w:tcPr>
            <w:tcW w:w="1249" w:type="dxa"/>
          </w:tcPr>
          <w:p w14:paraId="559DE1D3" w14:textId="659FD2CC" w:rsidR="00C76497" w:rsidRPr="006E7882" w:rsidRDefault="00C76497" w:rsidP="00782FF2">
            <w:r w:rsidRPr="006E7882">
              <w:t>-7.5</w:t>
            </w:r>
          </w:p>
        </w:tc>
        <w:tc>
          <w:tcPr>
            <w:tcW w:w="1310" w:type="dxa"/>
            <w:vMerge w:val="restart"/>
          </w:tcPr>
          <w:p w14:paraId="24ED3365" w14:textId="18E92144" w:rsidR="00C76497" w:rsidRPr="00C76497" w:rsidRDefault="00C76497" w:rsidP="00782FF2">
            <w:r w:rsidRPr="00C76497">
              <w:t>100.0</w:t>
            </w:r>
          </w:p>
        </w:tc>
        <w:tc>
          <w:tcPr>
            <w:tcW w:w="1237" w:type="dxa"/>
          </w:tcPr>
          <w:p w14:paraId="3AD97811" w14:textId="618861CC" w:rsidR="00C76497" w:rsidRPr="00C76497" w:rsidRDefault="00C76497" w:rsidP="00782FF2">
            <w:r w:rsidRPr="00C76497">
              <w:t>0.49</w:t>
            </w:r>
          </w:p>
        </w:tc>
      </w:tr>
      <w:tr w:rsidR="00C76497" w14:paraId="5EAE3C7D" w14:textId="77777777" w:rsidTr="003414CC">
        <w:tc>
          <w:tcPr>
            <w:tcW w:w="1671" w:type="dxa"/>
            <w:vMerge/>
          </w:tcPr>
          <w:p w14:paraId="4F657373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020AE982" w14:textId="320C53C5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77ACD4D3" w14:textId="5AE26E52" w:rsidR="00C76497" w:rsidRPr="006E7882" w:rsidRDefault="00C76497" w:rsidP="00782FF2">
            <w:r w:rsidRPr="006E7882">
              <w:t>0.8%</w:t>
            </w:r>
          </w:p>
        </w:tc>
        <w:tc>
          <w:tcPr>
            <w:tcW w:w="1247" w:type="dxa"/>
          </w:tcPr>
          <w:p w14:paraId="3C6D9020" w14:textId="1E91694F" w:rsidR="00C76497" w:rsidRPr="006E7882" w:rsidRDefault="00C76497" w:rsidP="00782FF2">
            <w:r w:rsidRPr="006E7882">
              <w:t>0.8%</w:t>
            </w:r>
          </w:p>
        </w:tc>
        <w:tc>
          <w:tcPr>
            <w:tcW w:w="1249" w:type="dxa"/>
          </w:tcPr>
          <w:p w14:paraId="523EF490" w14:textId="671BE6EB" w:rsidR="00C76497" w:rsidRPr="006E7882" w:rsidRDefault="00C76497" w:rsidP="00782FF2">
            <w:r w:rsidRPr="006E7882">
              <w:t>0.0</w:t>
            </w:r>
          </w:p>
        </w:tc>
        <w:tc>
          <w:tcPr>
            <w:tcW w:w="1310" w:type="dxa"/>
            <w:vMerge/>
          </w:tcPr>
          <w:p w14:paraId="54392974" w14:textId="77777777" w:rsidR="00C76497" w:rsidRPr="00C76497" w:rsidRDefault="00C76497" w:rsidP="00782FF2"/>
        </w:tc>
        <w:tc>
          <w:tcPr>
            <w:tcW w:w="1237" w:type="dxa"/>
          </w:tcPr>
          <w:p w14:paraId="2FF82B9F" w14:textId="18D6FD83" w:rsidR="00C76497" w:rsidRPr="00C76497" w:rsidRDefault="00C76497" w:rsidP="00782FF2">
            <w:r w:rsidRPr="00C76497">
              <w:t>1.00</w:t>
            </w:r>
          </w:p>
        </w:tc>
      </w:tr>
      <w:tr w:rsidR="00C76497" w14:paraId="02FF2396" w14:textId="77777777" w:rsidTr="003414CC">
        <w:tc>
          <w:tcPr>
            <w:tcW w:w="1671" w:type="dxa"/>
            <w:vMerge w:val="restart"/>
          </w:tcPr>
          <w:p w14:paraId="5BCFE2BE" w14:textId="43D11085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Obesity</w:t>
            </w:r>
          </w:p>
        </w:tc>
        <w:tc>
          <w:tcPr>
            <w:tcW w:w="1389" w:type="dxa"/>
          </w:tcPr>
          <w:p w14:paraId="513A71A8" w14:textId="1DF67E77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4A2723AE" w14:textId="185AE96B" w:rsidR="00C76497" w:rsidRPr="006E7882" w:rsidRDefault="00C76497" w:rsidP="00782FF2">
            <w:r w:rsidRPr="006E7882">
              <w:t>16.0%</w:t>
            </w:r>
          </w:p>
        </w:tc>
        <w:tc>
          <w:tcPr>
            <w:tcW w:w="1247" w:type="dxa"/>
          </w:tcPr>
          <w:p w14:paraId="5A90A865" w14:textId="6CCFC7EB" w:rsidR="00C76497" w:rsidRPr="006E7882" w:rsidRDefault="00C76497" w:rsidP="00782FF2">
            <w:r w:rsidRPr="006E7882">
              <w:t>16.9%</w:t>
            </w:r>
          </w:p>
        </w:tc>
        <w:tc>
          <w:tcPr>
            <w:tcW w:w="1249" w:type="dxa"/>
          </w:tcPr>
          <w:p w14:paraId="7A9910E4" w14:textId="5B6F09B0" w:rsidR="00C76497" w:rsidRPr="006E7882" w:rsidRDefault="00C76497" w:rsidP="00782FF2">
            <w:r w:rsidRPr="006E7882">
              <w:t>-2.3</w:t>
            </w:r>
          </w:p>
        </w:tc>
        <w:tc>
          <w:tcPr>
            <w:tcW w:w="1310" w:type="dxa"/>
            <w:vMerge w:val="restart"/>
          </w:tcPr>
          <w:p w14:paraId="5D29F1BD" w14:textId="67B48CF9" w:rsidR="00C76497" w:rsidRPr="00C76497" w:rsidRDefault="00C76497" w:rsidP="00782FF2">
            <w:r w:rsidRPr="00C76497">
              <w:t>-112.3</w:t>
            </w:r>
          </w:p>
        </w:tc>
        <w:tc>
          <w:tcPr>
            <w:tcW w:w="1237" w:type="dxa"/>
          </w:tcPr>
          <w:p w14:paraId="2D2BC3B1" w14:textId="06E49160" w:rsidR="00C76497" w:rsidRPr="00C76497" w:rsidRDefault="00C76497" w:rsidP="00782FF2">
            <w:r w:rsidRPr="00C76497">
              <w:t>0.81</w:t>
            </w:r>
          </w:p>
        </w:tc>
      </w:tr>
      <w:tr w:rsidR="00C76497" w14:paraId="4C2C5BCB" w14:textId="77777777" w:rsidTr="003414CC">
        <w:tc>
          <w:tcPr>
            <w:tcW w:w="1671" w:type="dxa"/>
            <w:vMerge/>
          </w:tcPr>
          <w:p w14:paraId="2A82C51C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75D09896" w14:textId="145E632A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5E7AB564" w14:textId="43CE9386" w:rsidR="00C76497" w:rsidRPr="006E7882" w:rsidRDefault="00C76497" w:rsidP="00782FF2">
            <w:r w:rsidRPr="006E7882">
              <w:t>16.0%</w:t>
            </w:r>
          </w:p>
        </w:tc>
        <w:tc>
          <w:tcPr>
            <w:tcW w:w="1247" w:type="dxa"/>
          </w:tcPr>
          <w:p w14:paraId="248DA3C2" w14:textId="6636E081" w:rsidR="00C76497" w:rsidRPr="006E7882" w:rsidRDefault="00C76497" w:rsidP="00782FF2">
            <w:r w:rsidRPr="006E7882">
              <w:t>17.8%</w:t>
            </w:r>
          </w:p>
        </w:tc>
        <w:tc>
          <w:tcPr>
            <w:tcW w:w="1249" w:type="dxa"/>
          </w:tcPr>
          <w:p w14:paraId="68D00890" w14:textId="13DF7809" w:rsidR="00C76497" w:rsidRPr="006E7882" w:rsidRDefault="00C76497" w:rsidP="00782FF2">
            <w:r w:rsidRPr="006E7882">
              <w:t>-4.8</w:t>
            </w:r>
          </w:p>
        </w:tc>
        <w:tc>
          <w:tcPr>
            <w:tcW w:w="1310" w:type="dxa"/>
            <w:vMerge/>
          </w:tcPr>
          <w:p w14:paraId="0FE57A45" w14:textId="77777777" w:rsidR="00C76497" w:rsidRPr="00C76497" w:rsidRDefault="00C76497" w:rsidP="00782FF2"/>
        </w:tc>
        <w:tc>
          <w:tcPr>
            <w:tcW w:w="1237" w:type="dxa"/>
          </w:tcPr>
          <w:p w14:paraId="71906981" w14:textId="48FD11E3" w:rsidR="00C76497" w:rsidRPr="00C76497" w:rsidRDefault="00C76497" w:rsidP="00782FF2">
            <w:r w:rsidRPr="00C76497">
              <w:t>0.72</w:t>
            </w:r>
          </w:p>
        </w:tc>
      </w:tr>
      <w:tr w:rsidR="00C76497" w14:paraId="64F790E1" w14:textId="77777777" w:rsidTr="003414CC">
        <w:tc>
          <w:tcPr>
            <w:tcW w:w="1671" w:type="dxa"/>
            <w:vMerge w:val="restart"/>
          </w:tcPr>
          <w:p w14:paraId="345FE7B8" w14:textId="0512AC63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Smoking</w:t>
            </w:r>
          </w:p>
        </w:tc>
        <w:tc>
          <w:tcPr>
            <w:tcW w:w="1389" w:type="dxa"/>
          </w:tcPr>
          <w:p w14:paraId="5E493CB5" w14:textId="040F0420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3AAAD4CE" w14:textId="56E4E1DF" w:rsidR="00C76497" w:rsidRPr="006E7882" w:rsidRDefault="00C76497" w:rsidP="00782FF2">
            <w:r w:rsidRPr="006E7882">
              <w:t>33.0%</w:t>
            </w:r>
          </w:p>
        </w:tc>
        <w:tc>
          <w:tcPr>
            <w:tcW w:w="1247" w:type="dxa"/>
          </w:tcPr>
          <w:p w14:paraId="46B2AFA3" w14:textId="19487DB9" w:rsidR="00C76497" w:rsidRPr="006E7882" w:rsidRDefault="00C76497" w:rsidP="00782FF2">
            <w:r w:rsidRPr="006E7882">
              <w:t>27.9%</w:t>
            </w:r>
          </w:p>
        </w:tc>
        <w:tc>
          <w:tcPr>
            <w:tcW w:w="1249" w:type="dxa"/>
          </w:tcPr>
          <w:p w14:paraId="5008E106" w14:textId="6A08769F" w:rsidR="00C76497" w:rsidRPr="006E7882" w:rsidRDefault="00C76497" w:rsidP="00782FF2">
            <w:r w:rsidRPr="006E7882">
              <w:t>11.0</w:t>
            </w:r>
          </w:p>
        </w:tc>
        <w:tc>
          <w:tcPr>
            <w:tcW w:w="1310" w:type="dxa"/>
            <w:vMerge w:val="restart"/>
          </w:tcPr>
          <w:p w14:paraId="7FAD70BA" w14:textId="03DB954F" w:rsidR="00C76497" w:rsidRPr="00C76497" w:rsidRDefault="00C76497" w:rsidP="00782FF2">
            <w:r w:rsidRPr="00C76497">
              <w:t>64.7</w:t>
            </w:r>
          </w:p>
        </w:tc>
        <w:tc>
          <w:tcPr>
            <w:tcW w:w="1237" w:type="dxa"/>
          </w:tcPr>
          <w:p w14:paraId="3BCA8FB3" w14:textId="07504D7E" w:rsidR="00C76497" w:rsidRPr="00C76497" w:rsidRDefault="00C76497" w:rsidP="00782FF2">
            <w:r w:rsidRPr="00C76497">
              <w:t>0.23</w:t>
            </w:r>
          </w:p>
        </w:tc>
      </w:tr>
      <w:tr w:rsidR="00C76497" w14:paraId="3BC4C06A" w14:textId="77777777" w:rsidTr="003414CC">
        <w:tc>
          <w:tcPr>
            <w:tcW w:w="1671" w:type="dxa"/>
            <w:vMerge/>
          </w:tcPr>
          <w:p w14:paraId="4A44177A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314574FE" w14:textId="4F1DE623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50A60DAA" w14:textId="0D88E5ED" w:rsidR="00C76497" w:rsidRPr="006E7882" w:rsidRDefault="00C76497" w:rsidP="00782FF2">
            <w:r w:rsidRPr="006E7882">
              <w:t>33.0%</w:t>
            </w:r>
          </w:p>
        </w:tc>
        <w:tc>
          <w:tcPr>
            <w:tcW w:w="1247" w:type="dxa"/>
          </w:tcPr>
          <w:p w14:paraId="0D6700FD" w14:textId="50807C95" w:rsidR="00C76497" w:rsidRPr="006E7882" w:rsidRDefault="00C76497" w:rsidP="00782FF2">
            <w:r w:rsidRPr="006E7882">
              <w:t>31.2%</w:t>
            </w:r>
          </w:p>
        </w:tc>
        <w:tc>
          <w:tcPr>
            <w:tcW w:w="1249" w:type="dxa"/>
          </w:tcPr>
          <w:p w14:paraId="439D8F4D" w14:textId="3F1DDD06" w:rsidR="00C76497" w:rsidRPr="006E7882" w:rsidRDefault="00C76497" w:rsidP="00782FF2">
            <w:r w:rsidRPr="006E7882">
              <w:t>3.9</w:t>
            </w:r>
          </w:p>
        </w:tc>
        <w:tc>
          <w:tcPr>
            <w:tcW w:w="1310" w:type="dxa"/>
            <w:vMerge/>
          </w:tcPr>
          <w:p w14:paraId="0E8F48F4" w14:textId="77777777" w:rsidR="00C76497" w:rsidRPr="00C76497" w:rsidRDefault="00C76497" w:rsidP="00782FF2"/>
        </w:tc>
        <w:tc>
          <w:tcPr>
            <w:tcW w:w="1237" w:type="dxa"/>
          </w:tcPr>
          <w:p w14:paraId="29EE7329" w14:textId="575FF91E" w:rsidR="00C76497" w:rsidRPr="00C76497" w:rsidRDefault="00C76497" w:rsidP="00782FF2">
            <w:r w:rsidRPr="00C76497">
              <w:t>0.77</w:t>
            </w:r>
          </w:p>
        </w:tc>
      </w:tr>
      <w:tr w:rsidR="00C76497" w14:paraId="4C6DF993" w14:textId="77777777" w:rsidTr="003414CC">
        <w:tc>
          <w:tcPr>
            <w:tcW w:w="1671" w:type="dxa"/>
            <w:vMerge w:val="restart"/>
          </w:tcPr>
          <w:p w14:paraId="3A806DE7" w14:textId="0CFDB029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Thrombophilia</w:t>
            </w:r>
          </w:p>
        </w:tc>
        <w:tc>
          <w:tcPr>
            <w:tcW w:w="1389" w:type="dxa"/>
          </w:tcPr>
          <w:p w14:paraId="6C051BEB" w14:textId="4912B47E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1B0D00E2" w14:textId="591019F4" w:rsidR="00C76497" w:rsidRPr="006E7882" w:rsidRDefault="00C76497" w:rsidP="00782FF2">
            <w:r w:rsidRPr="006E7882">
              <w:t>9.8%</w:t>
            </w:r>
          </w:p>
        </w:tc>
        <w:tc>
          <w:tcPr>
            <w:tcW w:w="1247" w:type="dxa"/>
          </w:tcPr>
          <w:p w14:paraId="5CE790FA" w14:textId="119EA53F" w:rsidR="00C76497" w:rsidRPr="006E7882" w:rsidRDefault="00C76497" w:rsidP="00782FF2">
            <w:r w:rsidRPr="006E7882">
              <w:t>8.6%</w:t>
            </w:r>
          </w:p>
        </w:tc>
        <w:tc>
          <w:tcPr>
            <w:tcW w:w="1249" w:type="dxa"/>
          </w:tcPr>
          <w:p w14:paraId="3AB1AD79" w14:textId="2C7593DC" w:rsidR="00C76497" w:rsidRPr="006E7882" w:rsidRDefault="00C76497" w:rsidP="00782FF2">
            <w:r w:rsidRPr="006E7882">
              <w:t>3.9</w:t>
            </w:r>
          </w:p>
        </w:tc>
        <w:tc>
          <w:tcPr>
            <w:tcW w:w="1310" w:type="dxa"/>
            <w:vMerge w:val="restart"/>
          </w:tcPr>
          <w:p w14:paraId="4D58CEF3" w14:textId="79A04DF5" w:rsidR="00C76497" w:rsidRPr="00C76497" w:rsidRDefault="00C76497" w:rsidP="00782FF2">
            <w:r w:rsidRPr="00C76497">
              <w:t>-56.9</w:t>
            </w:r>
          </w:p>
        </w:tc>
        <w:tc>
          <w:tcPr>
            <w:tcW w:w="1237" w:type="dxa"/>
          </w:tcPr>
          <w:p w14:paraId="630831DE" w14:textId="30B16171" w:rsidR="00C76497" w:rsidRPr="00C76497" w:rsidRDefault="00C76497" w:rsidP="00782FF2">
            <w:r w:rsidRPr="00C76497">
              <w:t>0.67</w:t>
            </w:r>
          </w:p>
        </w:tc>
      </w:tr>
      <w:tr w:rsidR="00C76497" w14:paraId="25939234" w14:textId="77777777" w:rsidTr="003414CC">
        <w:tc>
          <w:tcPr>
            <w:tcW w:w="1671" w:type="dxa"/>
            <w:vMerge/>
          </w:tcPr>
          <w:p w14:paraId="2A0CC6C0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47318BDE" w14:textId="295C94A8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52CF8E80" w14:textId="139D0A5D" w:rsidR="00C76497" w:rsidRPr="006E7882" w:rsidRDefault="00C76497" w:rsidP="00782FF2">
            <w:r w:rsidRPr="006E7882">
              <w:t>9.8%</w:t>
            </w:r>
          </w:p>
        </w:tc>
        <w:tc>
          <w:tcPr>
            <w:tcW w:w="1247" w:type="dxa"/>
          </w:tcPr>
          <w:p w14:paraId="7F9AAFF2" w14:textId="58497B34" w:rsidR="00C76497" w:rsidRPr="006E7882" w:rsidRDefault="00C76497" w:rsidP="00782FF2">
            <w:r w:rsidRPr="006E7882">
              <w:t>8.0%</w:t>
            </w:r>
          </w:p>
        </w:tc>
        <w:tc>
          <w:tcPr>
            <w:tcW w:w="1249" w:type="dxa"/>
          </w:tcPr>
          <w:p w14:paraId="6C5CC2E2" w14:textId="389C52B5" w:rsidR="00C76497" w:rsidRPr="006E7882" w:rsidRDefault="00C76497" w:rsidP="00782FF2">
            <w:r w:rsidRPr="006E7882">
              <w:t>6.1</w:t>
            </w:r>
          </w:p>
        </w:tc>
        <w:tc>
          <w:tcPr>
            <w:tcW w:w="1310" w:type="dxa"/>
            <w:vMerge/>
          </w:tcPr>
          <w:p w14:paraId="3DAD4E90" w14:textId="77777777" w:rsidR="00C76497" w:rsidRPr="00C76497" w:rsidRDefault="00C76497" w:rsidP="00782FF2"/>
        </w:tc>
        <w:tc>
          <w:tcPr>
            <w:tcW w:w="1237" w:type="dxa"/>
          </w:tcPr>
          <w:p w14:paraId="3CABCAE5" w14:textId="09086A04" w:rsidR="00C76497" w:rsidRPr="00C76497" w:rsidRDefault="00C76497" w:rsidP="00782FF2">
            <w:r w:rsidRPr="00C76497">
              <w:t>0.64</w:t>
            </w:r>
          </w:p>
        </w:tc>
      </w:tr>
      <w:tr w:rsidR="00C76497" w14:paraId="089FDE1A" w14:textId="77777777" w:rsidTr="003414CC">
        <w:tc>
          <w:tcPr>
            <w:tcW w:w="1671" w:type="dxa"/>
            <w:vMerge w:val="restart"/>
          </w:tcPr>
          <w:p w14:paraId="6A7D0E62" w14:textId="4126F0B9" w:rsidR="00C76497" w:rsidRDefault="00C76497" w:rsidP="00782FF2">
            <w:pPr>
              <w:rPr>
                <w:b/>
                <w:bCs/>
              </w:rPr>
            </w:pPr>
            <w:r>
              <w:rPr>
                <w:b/>
                <w:bCs/>
              </w:rPr>
              <w:t>CCI</w:t>
            </w:r>
          </w:p>
        </w:tc>
        <w:tc>
          <w:tcPr>
            <w:tcW w:w="1389" w:type="dxa"/>
          </w:tcPr>
          <w:p w14:paraId="5A9DB88A" w14:textId="72D0D8B0" w:rsidR="00C76497" w:rsidRPr="006E7882" w:rsidRDefault="00C76497" w:rsidP="00782FF2">
            <w:r w:rsidRPr="006E7882">
              <w:t>U</w:t>
            </w:r>
          </w:p>
        </w:tc>
        <w:tc>
          <w:tcPr>
            <w:tcW w:w="1247" w:type="dxa"/>
          </w:tcPr>
          <w:p w14:paraId="6FBD7865" w14:textId="121F3726" w:rsidR="00C76497" w:rsidRPr="006E7882" w:rsidRDefault="00C76497" w:rsidP="00782FF2">
            <w:r w:rsidRPr="006E7882">
              <w:t>1.7</w:t>
            </w:r>
          </w:p>
        </w:tc>
        <w:tc>
          <w:tcPr>
            <w:tcW w:w="1247" w:type="dxa"/>
          </w:tcPr>
          <w:p w14:paraId="52C0BAF8" w14:textId="78733EDF" w:rsidR="00C76497" w:rsidRPr="006E7882" w:rsidRDefault="00C76497" w:rsidP="00782FF2">
            <w:r w:rsidRPr="006E7882">
              <w:t>1.6</w:t>
            </w:r>
          </w:p>
        </w:tc>
        <w:tc>
          <w:tcPr>
            <w:tcW w:w="1249" w:type="dxa"/>
          </w:tcPr>
          <w:p w14:paraId="46D194BC" w14:textId="028EAF29" w:rsidR="00C76497" w:rsidRPr="006E7882" w:rsidRDefault="00C76497" w:rsidP="00782FF2">
            <w:r w:rsidRPr="006E7882">
              <w:t>12.9</w:t>
            </w:r>
          </w:p>
        </w:tc>
        <w:tc>
          <w:tcPr>
            <w:tcW w:w="1310" w:type="dxa"/>
            <w:vMerge w:val="restart"/>
          </w:tcPr>
          <w:p w14:paraId="7143C590" w14:textId="5F57032F" w:rsidR="00C76497" w:rsidRPr="00C76497" w:rsidRDefault="00C76497" w:rsidP="00782FF2">
            <w:r w:rsidRPr="00C76497">
              <w:t>15.9</w:t>
            </w:r>
          </w:p>
        </w:tc>
        <w:tc>
          <w:tcPr>
            <w:tcW w:w="1237" w:type="dxa"/>
          </w:tcPr>
          <w:p w14:paraId="4FFF1A46" w14:textId="3BE19504" w:rsidR="00C76497" w:rsidRPr="00C76497" w:rsidRDefault="00C76497" w:rsidP="00782FF2">
            <w:r w:rsidRPr="00C76497">
              <w:t>0.17</w:t>
            </w:r>
          </w:p>
        </w:tc>
      </w:tr>
      <w:tr w:rsidR="00C76497" w14:paraId="26955D42" w14:textId="77777777" w:rsidTr="003414CC">
        <w:tc>
          <w:tcPr>
            <w:tcW w:w="1671" w:type="dxa"/>
            <w:vMerge/>
          </w:tcPr>
          <w:p w14:paraId="3D9F5F86" w14:textId="77777777" w:rsidR="00C76497" w:rsidRDefault="00C76497" w:rsidP="00782FF2">
            <w:pPr>
              <w:rPr>
                <w:b/>
                <w:bCs/>
              </w:rPr>
            </w:pPr>
          </w:p>
        </w:tc>
        <w:tc>
          <w:tcPr>
            <w:tcW w:w="1389" w:type="dxa"/>
          </w:tcPr>
          <w:p w14:paraId="26205FB0" w14:textId="5115D30B" w:rsidR="00C76497" w:rsidRPr="006E7882" w:rsidRDefault="00C76497" w:rsidP="00782FF2">
            <w:r w:rsidRPr="006E7882">
              <w:t>M</w:t>
            </w:r>
          </w:p>
        </w:tc>
        <w:tc>
          <w:tcPr>
            <w:tcW w:w="1247" w:type="dxa"/>
          </w:tcPr>
          <w:p w14:paraId="4303ABC5" w14:textId="5C742379" w:rsidR="00C76497" w:rsidRPr="006E7882" w:rsidRDefault="00C76497" w:rsidP="00782FF2">
            <w:r w:rsidRPr="006E7882">
              <w:t>1.7</w:t>
            </w:r>
          </w:p>
        </w:tc>
        <w:tc>
          <w:tcPr>
            <w:tcW w:w="1247" w:type="dxa"/>
          </w:tcPr>
          <w:p w14:paraId="7EE16D51" w14:textId="4B993B36" w:rsidR="00C76497" w:rsidRPr="006E7882" w:rsidRDefault="00C76497" w:rsidP="00782FF2">
            <w:r w:rsidRPr="006E7882">
              <w:t>1.8</w:t>
            </w:r>
          </w:p>
        </w:tc>
        <w:tc>
          <w:tcPr>
            <w:tcW w:w="1249" w:type="dxa"/>
          </w:tcPr>
          <w:p w14:paraId="292BCAF1" w14:textId="7D99AF0D" w:rsidR="00C76497" w:rsidRPr="006E7882" w:rsidRDefault="00C76497" w:rsidP="00782FF2">
            <w:r w:rsidRPr="006E7882">
              <w:t>-10.9</w:t>
            </w:r>
          </w:p>
        </w:tc>
        <w:tc>
          <w:tcPr>
            <w:tcW w:w="1310" w:type="dxa"/>
            <w:vMerge/>
          </w:tcPr>
          <w:p w14:paraId="1015459D" w14:textId="77777777" w:rsidR="00C76497" w:rsidRPr="00C76497" w:rsidRDefault="00C76497" w:rsidP="00782FF2"/>
        </w:tc>
        <w:tc>
          <w:tcPr>
            <w:tcW w:w="1237" w:type="dxa"/>
          </w:tcPr>
          <w:p w14:paraId="1B1C4525" w14:textId="49810D75" w:rsidR="00C76497" w:rsidRPr="00C76497" w:rsidRDefault="00C76497" w:rsidP="00782FF2">
            <w:r w:rsidRPr="00C76497">
              <w:t>0.41</w:t>
            </w:r>
          </w:p>
        </w:tc>
      </w:tr>
    </w:tbl>
    <w:p w14:paraId="6F3046DB" w14:textId="238B1808" w:rsidR="00BD2E91" w:rsidRDefault="00BD2E91" w:rsidP="00782FF2">
      <w:pPr>
        <w:spacing w:after="0" w:line="240" w:lineRule="auto"/>
        <w:rPr>
          <w:b/>
          <w:bCs/>
        </w:rPr>
      </w:pPr>
    </w:p>
    <w:p w14:paraId="048797FD" w14:textId="47795353" w:rsidR="00BD2E91" w:rsidRPr="00CA01BF" w:rsidRDefault="00393045" w:rsidP="00CA01BF">
      <w:pPr>
        <w:spacing w:after="0" w:line="240" w:lineRule="auto"/>
        <w:jc w:val="both"/>
        <w:rPr>
          <w:i/>
          <w:iCs/>
          <w:sz w:val="18"/>
          <w:szCs w:val="18"/>
        </w:rPr>
      </w:pPr>
      <w:r>
        <w:rPr>
          <w:i/>
          <w:iCs/>
          <w:sz w:val="16"/>
          <w:szCs w:val="16"/>
        </w:rPr>
        <w:t xml:space="preserve">CVT: Cerebral Venous Thrombosis, CI: Confidence Interval, CCI: Charleston Comorbidity index, CHF: Congestive heart failure, CAD: Coronary </w:t>
      </w:r>
      <w:r w:rsidR="00535407">
        <w:rPr>
          <w:i/>
          <w:iCs/>
          <w:sz w:val="16"/>
          <w:szCs w:val="16"/>
        </w:rPr>
        <w:t>Artery Disease</w:t>
      </w:r>
      <w:r>
        <w:rPr>
          <w:i/>
          <w:iCs/>
          <w:sz w:val="16"/>
          <w:szCs w:val="16"/>
        </w:rPr>
        <w:t>, DVT: Deep Venous Thrombosis, LOS: Length of Stay, MPN: Myeloproliferative Neoplasms, Type 2 DM: Type 2 Diabetes Mellitus</w:t>
      </w:r>
      <w:r w:rsidR="00535407">
        <w:rPr>
          <w:i/>
          <w:iCs/>
          <w:sz w:val="16"/>
          <w:szCs w:val="16"/>
        </w:rPr>
        <w:t>.</w:t>
      </w:r>
      <w:r w:rsidR="00CA01BF">
        <w:rPr>
          <w:i/>
          <w:iCs/>
          <w:sz w:val="16"/>
          <w:szCs w:val="16"/>
        </w:rPr>
        <w:t xml:space="preserve"> </w:t>
      </w:r>
      <w:r w:rsidR="00535407" w:rsidRPr="00CA01BF">
        <w:rPr>
          <w:i/>
          <w:iCs/>
          <w:sz w:val="18"/>
          <w:szCs w:val="18"/>
        </w:rPr>
        <w:t xml:space="preserve">Mean bias before matching is </w:t>
      </w:r>
      <w:r w:rsidR="00E12BB8" w:rsidRPr="00CA01BF">
        <w:rPr>
          <w:i/>
          <w:iCs/>
          <w:sz w:val="18"/>
          <w:szCs w:val="18"/>
        </w:rPr>
        <w:t>10.8%</w:t>
      </w:r>
      <w:r w:rsidR="00CA01BF" w:rsidRPr="00CA01BF">
        <w:rPr>
          <w:i/>
          <w:iCs/>
          <w:sz w:val="18"/>
          <w:szCs w:val="18"/>
        </w:rPr>
        <w:t>,</w:t>
      </w:r>
      <w:r w:rsidR="00E12BB8" w:rsidRPr="00CA01BF">
        <w:rPr>
          <w:i/>
          <w:iCs/>
          <w:sz w:val="18"/>
          <w:szCs w:val="18"/>
        </w:rPr>
        <w:t xml:space="preserve"> and after matching</w:t>
      </w:r>
      <w:r w:rsidR="00CA01BF" w:rsidRPr="00CA01BF">
        <w:rPr>
          <w:i/>
          <w:iCs/>
          <w:sz w:val="18"/>
          <w:szCs w:val="18"/>
        </w:rPr>
        <w:t>,</w:t>
      </w:r>
      <w:r w:rsidR="00E12BB8" w:rsidRPr="00CA01BF">
        <w:rPr>
          <w:i/>
          <w:iCs/>
          <w:sz w:val="18"/>
          <w:szCs w:val="18"/>
        </w:rPr>
        <w:t xml:space="preserve"> it is 5.7%</w:t>
      </w:r>
      <w:r w:rsidR="00CA01BF" w:rsidRPr="00CA01BF">
        <w:rPr>
          <w:i/>
          <w:iCs/>
          <w:sz w:val="18"/>
          <w:szCs w:val="18"/>
        </w:rPr>
        <w:t>,</w:t>
      </w:r>
      <w:r w:rsidR="00E12BB8" w:rsidRPr="00CA01BF">
        <w:rPr>
          <w:i/>
          <w:iCs/>
          <w:sz w:val="18"/>
          <w:szCs w:val="18"/>
        </w:rPr>
        <w:t xml:space="preserve"> indicating </w:t>
      </w:r>
      <w:r w:rsidR="00CA01BF" w:rsidRPr="00CA01BF">
        <w:rPr>
          <w:i/>
          <w:iCs/>
          <w:sz w:val="18"/>
          <w:szCs w:val="18"/>
        </w:rPr>
        <w:t xml:space="preserve">a </w:t>
      </w:r>
      <w:r w:rsidR="00E12BB8" w:rsidRPr="00CA01BF">
        <w:rPr>
          <w:i/>
          <w:iCs/>
          <w:sz w:val="18"/>
          <w:szCs w:val="18"/>
        </w:rPr>
        <w:t xml:space="preserve">51% overall reduction of mean bias. </w:t>
      </w:r>
      <w:r w:rsidR="00007B59" w:rsidRPr="00CA01BF">
        <w:rPr>
          <w:i/>
          <w:iCs/>
          <w:sz w:val="18"/>
          <w:szCs w:val="18"/>
        </w:rPr>
        <w:t xml:space="preserve">Rubin’s B </w:t>
      </w:r>
      <w:r w:rsidR="00CA01BF" w:rsidRPr="00CA01BF">
        <w:rPr>
          <w:i/>
          <w:iCs/>
          <w:sz w:val="18"/>
          <w:szCs w:val="18"/>
        </w:rPr>
        <w:t>statistic dropped</w:t>
      </w:r>
      <w:r w:rsidR="00007B59" w:rsidRPr="00CA01BF">
        <w:rPr>
          <w:i/>
          <w:iCs/>
          <w:sz w:val="18"/>
          <w:szCs w:val="18"/>
        </w:rPr>
        <w:t xml:space="preserve"> from 47.6 to 35.5</w:t>
      </w:r>
      <w:r w:rsidR="00CA01BF" w:rsidRPr="00CA01BF">
        <w:rPr>
          <w:i/>
          <w:iCs/>
          <w:sz w:val="18"/>
          <w:szCs w:val="18"/>
        </w:rPr>
        <w:t>.</w:t>
      </w:r>
    </w:p>
    <w:p w14:paraId="539A6A2B" w14:textId="77777777" w:rsidR="00BD2E91" w:rsidRPr="00CA01BF" w:rsidRDefault="00BD2E91" w:rsidP="00782FF2">
      <w:pPr>
        <w:spacing w:after="0" w:line="240" w:lineRule="auto"/>
        <w:rPr>
          <w:b/>
          <w:bCs/>
          <w:sz w:val="18"/>
          <w:szCs w:val="18"/>
        </w:rPr>
      </w:pPr>
    </w:p>
    <w:p w14:paraId="09A7EF32" w14:textId="77777777" w:rsidR="00BD2E91" w:rsidRDefault="00BD2E91" w:rsidP="00782FF2">
      <w:pPr>
        <w:spacing w:after="0" w:line="240" w:lineRule="auto"/>
        <w:rPr>
          <w:b/>
          <w:bCs/>
        </w:rPr>
      </w:pPr>
    </w:p>
    <w:p w14:paraId="54537F20" w14:textId="77777777" w:rsidR="00BD2E91" w:rsidRDefault="00BD2E91" w:rsidP="00782FF2">
      <w:pPr>
        <w:spacing w:after="0" w:line="240" w:lineRule="auto"/>
        <w:rPr>
          <w:b/>
          <w:bCs/>
        </w:rPr>
      </w:pPr>
    </w:p>
    <w:p w14:paraId="2C00BBC3" w14:textId="77777777" w:rsidR="00BD2E91" w:rsidRDefault="00BD2E91" w:rsidP="00782FF2">
      <w:pPr>
        <w:spacing w:after="0" w:line="240" w:lineRule="auto"/>
        <w:rPr>
          <w:b/>
          <w:bCs/>
        </w:rPr>
      </w:pPr>
    </w:p>
    <w:p w14:paraId="54417BEF" w14:textId="77777777" w:rsidR="00BD2E91" w:rsidRDefault="00BD2E91" w:rsidP="00782FF2">
      <w:pPr>
        <w:spacing w:after="0" w:line="240" w:lineRule="auto"/>
        <w:rPr>
          <w:b/>
          <w:bCs/>
        </w:rPr>
      </w:pPr>
    </w:p>
    <w:p w14:paraId="30948AB8" w14:textId="77777777" w:rsidR="00A34361" w:rsidRDefault="00A34361" w:rsidP="00782FF2">
      <w:pPr>
        <w:spacing w:after="0" w:line="240" w:lineRule="auto"/>
        <w:rPr>
          <w:b/>
          <w:bCs/>
        </w:rPr>
      </w:pPr>
    </w:p>
    <w:p w14:paraId="3E4976C5" w14:textId="77777777" w:rsidR="00A34361" w:rsidRDefault="00A34361" w:rsidP="00782FF2">
      <w:pPr>
        <w:spacing w:after="0" w:line="240" w:lineRule="auto"/>
        <w:rPr>
          <w:b/>
          <w:bCs/>
        </w:rPr>
      </w:pPr>
    </w:p>
    <w:p w14:paraId="730D1D70" w14:textId="77777777" w:rsidR="00A34361" w:rsidRDefault="00A34361" w:rsidP="00782FF2">
      <w:pPr>
        <w:spacing w:after="0" w:line="240" w:lineRule="auto"/>
        <w:rPr>
          <w:b/>
          <w:bCs/>
        </w:rPr>
      </w:pPr>
    </w:p>
    <w:p w14:paraId="5D39AA59" w14:textId="77777777" w:rsidR="009E5845" w:rsidRDefault="009E5845" w:rsidP="00782FF2">
      <w:pPr>
        <w:spacing w:after="0" w:line="240" w:lineRule="auto"/>
        <w:rPr>
          <w:b/>
          <w:bCs/>
        </w:rPr>
      </w:pPr>
    </w:p>
    <w:p w14:paraId="71E10F42" w14:textId="10B34FA7" w:rsidR="009E5845" w:rsidRDefault="009E5845" w:rsidP="00782FF2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Part B: Mortality rates on a propensity matched sample</w:t>
      </w:r>
      <w:r w:rsidR="005C089A">
        <w:rPr>
          <w:b/>
          <w:bCs/>
        </w:rPr>
        <w:t xml:space="preserve"> (n=224</w:t>
      </w:r>
      <w:r w:rsidR="009506D7">
        <w:rPr>
          <w:b/>
          <w:bCs/>
        </w:rPr>
        <w:t>, 112 in each category)</w:t>
      </w:r>
    </w:p>
    <w:p w14:paraId="03563566" w14:textId="77777777" w:rsidR="009506D7" w:rsidRDefault="009506D7" w:rsidP="00782FF2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5647C" w14:paraId="4768BC70" w14:textId="77777777" w:rsidTr="0025647C">
        <w:tc>
          <w:tcPr>
            <w:tcW w:w="2337" w:type="dxa"/>
          </w:tcPr>
          <w:p w14:paraId="65420389" w14:textId="77777777" w:rsidR="0025647C" w:rsidRPr="002405EB" w:rsidRDefault="0025647C" w:rsidP="00782FF2"/>
        </w:tc>
        <w:tc>
          <w:tcPr>
            <w:tcW w:w="2337" w:type="dxa"/>
          </w:tcPr>
          <w:p w14:paraId="308E9E39" w14:textId="7073523F" w:rsidR="0025647C" w:rsidRPr="002405EB" w:rsidRDefault="0025647C" w:rsidP="00782FF2">
            <w:pPr>
              <w:rPr>
                <w:b/>
                <w:bCs/>
              </w:rPr>
            </w:pPr>
            <w:r w:rsidRPr="002405EB">
              <w:rPr>
                <w:b/>
                <w:bCs/>
              </w:rPr>
              <w:t>CVT with MPN</w:t>
            </w:r>
          </w:p>
        </w:tc>
        <w:tc>
          <w:tcPr>
            <w:tcW w:w="2338" w:type="dxa"/>
          </w:tcPr>
          <w:p w14:paraId="6A58C96B" w14:textId="2EC42DC7" w:rsidR="0025647C" w:rsidRPr="002405EB" w:rsidRDefault="0025647C" w:rsidP="00782FF2">
            <w:pPr>
              <w:rPr>
                <w:b/>
                <w:bCs/>
              </w:rPr>
            </w:pPr>
            <w:r w:rsidRPr="002405EB">
              <w:rPr>
                <w:b/>
                <w:bCs/>
              </w:rPr>
              <w:t>CVT without MPN</w:t>
            </w:r>
          </w:p>
        </w:tc>
        <w:tc>
          <w:tcPr>
            <w:tcW w:w="2338" w:type="dxa"/>
          </w:tcPr>
          <w:p w14:paraId="6B341078" w14:textId="128E3D9F" w:rsidR="0025647C" w:rsidRPr="002405EB" w:rsidRDefault="0025647C" w:rsidP="00782FF2">
            <w:pPr>
              <w:rPr>
                <w:b/>
                <w:bCs/>
              </w:rPr>
            </w:pPr>
            <w:r w:rsidRPr="002405EB">
              <w:rPr>
                <w:b/>
                <w:bCs/>
              </w:rPr>
              <w:t>P-value</w:t>
            </w:r>
          </w:p>
        </w:tc>
      </w:tr>
      <w:tr w:rsidR="0025647C" w14:paraId="53109A2B" w14:textId="77777777" w:rsidTr="0025647C">
        <w:tc>
          <w:tcPr>
            <w:tcW w:w="2337" w:type="dxa"/>
          </w:tcPr>
          <w:p w14:paraId="1811DD72" w14:textId="5113DC72" w:rsidR="0025647C" w:rsidRPr="002405EB" w:rsidRDefault="0025647C" w:rsidP="00782FF2">
            <w:r w:rsidRPr="002405EB">
              <w:t>Mortality rates</w:t>
            </w:r>
          </w:p>
        </w:tc>
        <w:tc>
          <w:tcPr>
            <w:tcW w:w="2337" w:type="dxa"/>
          </w:tcPr>
          <w:p w14:paraId="00692035" w14:textId="11C9B8BF" w:rsidR="0025647C" w:rsidRPr="002405EB" w:rsidRDefault="002405EB" w:rsidP="00782FF2">
            <w:r w:rsidRPr="002405EB">
              <w:t>6.2%</w:t>
            </w:r>
          </w:p>
        </w:tc>
        <w:tc>
          <w:tcPr>
            <w:tcW w:w="2338" w:type="dxa"/>
          </w:tcPr>
          <w:p w14:paraId="5C0530CC" w14:textId="52168660" w:rsidR="0025647C" w:rsidRPr="002405EB" w:rsidRDefault="002405EB" w:rsidP="00782FF2">
            <w:r w:rsidRPr="002405EB">
              <w:t>3.5%</w:t>
            </w:r>
          </w:p>
        </w:tc>
        <w:tc>
          <w:tcPr>
            <w:tcW w:w="2338" w:type="dxa"/>
          </w:tcPr>
          <w:p w14:paraId="4E2DEE02" w14:textId="75A7073F" w:rsidR="0025647C" w:rsidRPr="002405EB" w:rsidRDefault="002405EB" w:rsidP="00782FF2">
            <w:r>
              <w:t>0.35</w:t>
            </w:r>
          </w:p>
        </w:tc>
      </w:tr>
    </w:tbl>
    <w:p w14:paraId="696D889F" w14:textId="77777777" w:rsidR="009506D7" w:rsidRDefault="009506D7" w:rsidP="00782FF2">
      <w:pPr>
        <w:spacing w:after="0" w:line="240" w:lineRule="auto"/>
        <w:rPr>
          <w:b/>
          <w:bCs/>
        </w:rPr>
      </w:pPr>
    </w:p>
    <w:p w14:paraId="1AD87985" w14:textId="77777777" w:rsidR="005C089A" w:rsidRDefault="005C089A" w:rsidP="00782FF2">
      <w:pPr>
        <w:spacing w:after="0" w:line="240" w:lineRule="auto"/>
        <w:rPr>
          <w:b/>
          <w:bCs/>
        </w:rPr>
      </w:pPr>
    </w:p>
    <w:p w14:paraId="6C7FC472" w14:textId="77777777" w:rsidR="009E5845" w:rsidRDefault="009E5845" w:rsidP="00782FF2">
      <w:pPr>
        <w:spacing w:after="0" w:line="240" w:lineRule="auto"/>
        <w:rPr>
          <w:b/>
          <w:bCs/>
        </w:rPr>
      </w:pPr>
    </w:p>
    <w:p w14:paraId="2B5D6DC5" w14:textId="77777777" w:rsidR="009E5845" w:rsidRDefault="009E5845" w:rsidP="00782FF2">
      <w:pPr>
        <w:spacing w:after="0" w:line="240" w:lineRule="auto"/>
        <w:rPr>
          <w:b/>
          <w:bCs/>
        </w:rPr>
      </w:pPr>
    </w:p>
    <w:p w14:paraId="4B088DC7" w14:textId="7CA043FE" w:rsidR="00782FF2" w:rsidRDefault="00BD2E91" w:rsidP="00782FF2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Part </w:t>
      </w:r>
      <w:r w:rsidR="009E5845">
        <w:rPr>
          <w:b/>
          <w:bCs/>
        </w:rPr>
        <w:t>C</w:t>
      </w:r>
      <w:r>
        <w:rPr>
          <w:b/>
          <w:bCs/>
        </w:rPr>
        <w:t xml:space="preserve">: </w:t>
      </w:r>
      <w:r w:rsidR="00014C45">
        <w:rPr>
          <w:b/>
          <w:bCs/>
        </w:rPr>
        <w:t>Multivariable</w:t>
      </w:r>
      <w:r w:rsidR="00782FF2">
        <w:rPr>
          <w:b/>
          <w:bCs/>
        </w:rPr>
        <w:t xml:space="preserve"> Logistic Regression Analysis for Predictors of Mortality</w:t>
      </w:r>
      <w:r w:rsidR="007472E6">
        <w:rPr>
          <w:b/>
          <w:bCs/>
        </w:rPr>
        <w:t xml:space="preserve"> in </w:t>
      </w:r>
      <w:r w:rsidR="005A391B">
        <w:rPr>
          <w:b/>
          <w:bCs/>
        </w:rPr>
        <w:t>propensity-matched</w:t>
      </w:r>
      <w:r w:rsidR="007472E6">
        <w:rPr>
          <w:b/>
          <w:bCs/>
        </w:rPr>
        <w:t xml:space="preserve"> cohort</w:t>
      </w:r>
      <w:r w:rsidR="00014C45">
        <w:rPr>
          <w:b/>
          <w:bCs/>
        </w:rPr>
        <w:t xml:space="preserve"> (n=224)</w:t>
      </w:r>
      <w:r w:rsidR="007472E6">
        <w:rPr>
          <w:b/>
          <w:bCs/>
        </w:rPr>
        <w:t xml:space="preserve"> </w:t>
      </w:r>
    </w:p>
    <w:p w14:paraId="2233D88C" w14:textId="77777777" w:rsidR="00782FF2" w:rsidRDefault="00782FF2" w:rsidP="00782FF2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340"/>
        <w:gridCol w:w="2430"/>
        <w:gridCol w:w="2070"/>
      </w:tblGrid>
      <w:tr w:rsidR="00782FF2" w14:paraId="7FAC2532" w14:textId="77777777" w:rsidTr="00782FF2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730C0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Patient Feature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610F0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dds ratio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4A333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5B776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782FF2" w14:paraId="577CE16E" w14:textId="77777777" w:rsidTr="00782FF2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BEEC5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MP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3BBED" w14:textId="29E090F1" w:rsidR="00782FF2" w:rsidRDefault="00782FF2">
            <w:r>
              <w:t>1.</w:t>
            </w:r>
            <w:r w:rsidR="005B3310">
              <w:t>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D746C" w14:textId="5E3C1F34" w:rsidR="00782FF2" w:rsidRDefault="00782FF2">
            <w:r>
              <w:t>(0.50,</w:t>
            </w:r>
            <w:r w:rsidR="0060214E">
              <w:t>6.33</w:t>
            </w:r>
            <w: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840DA" w14:textId="3542994C" w:rsidR="00782FF2" w:rsidRDefault="00782FF2">
            <w:r>
              <w:t>0.</w:t>
            </w:r>
            <w:r w:rsidR="0060214E">
              <w:t>360</w:t>
            </w:r>
          </w:p>
        </w:tc>
      </w:tr>
      <w:tr w:rsidR="00782FF2" w14:paraId="611407E0" w14:textId="77777777" w:rsidTr="00782FF2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12AED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8AA81" w14:textId="77777777" w:rsidR="00782FF2" w:rsidRDefault="00782FF2">
            <w:r>
              <w:t>0.9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1D9A0" w14:textId="77777777" w:rsidR="00782FF2" w:rsidRDefault="00782FF2">
            <w:r>
              <w:t>(0.98, 1.0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6A2E6" w14:textId="7FE074A7" w:rsidR="00782FF2" w:rsidRDefault="00782FF2">
            <w:r>
              <w:t>0.1</w:t>
            </w:r>
            <w:r w:rsidR="0060214E">
              <w:t>90</w:t>
            </w:r>
          </w:p>
        </w:tc>
      </w:tr>
      <w:tr w:rsidR="00782FF2" w14:paraId="23346BDC" w14:textId="77777777" w:rsidTr="00782FF2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F10AA" w14:textId="7562472F" w:rsidR="00782FF2" w:rsidRDefault="00014C45">
            <w:pPr>
              <w:rPr>
                <w:b/>
                <w:bCs/>
              </w:rPr>
            </w:pPr>
            <w:r>
              <w:rPr>
                <w:b/>
                <w:bCs/>
              </w:rPr>
              <w:t>Sex (Female:</w:t>
            </w:r>
            <w:r w:rsidR="00D6292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ale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F2001" w14:textId="7E123830" w:rsidR="00782FF2" w:rsidRDefault="00782FF2">
            <w:r>
              <w:t>0.6</w:t>
            </w:r>
            <w:r w:rsidR="00AE69B0"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B7C76" w14:textId="77777777" w:rsidR="00782FF2" w:rsidRDefault="00782FF2">
            <w:r>
              <w:t>(0.43,0.9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29A40" w14:textId="5A3F5BD0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AE69B0">
              <w:rPr>
                <w:b/>
                <w:bCs/>
              </w:rPr>
              <w:t>18</w:t>
            </w:r>
          </w:p>
        </w:tc>
      </w:tr>
      <w:tr w:rsidR="00782FF2" w14:paraId="73C6BF7F" w14:textId="77777777" w:rsidTr="00782FF2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8BE6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Income in Quartiles</w:t>
            </w:r>
          </w:p>
          <w:p w14:paraId="6E75BA23" w14:textId="77777777" w:rsidR="00782FF2" w:rsidRDefault="00782FF2">
            <w:pPr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2CAC6" w14:textId="77777777" w:rsidR="00782FF2" w:rsidRDefault="00782FF2">
            <w:r>
              <w:t>1.1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9E3BA" w14:textId="77777777" w:rsidR="00782FF2" w:rsidRDefault="00782FF2">
            <w:r>
              <w:t>(0.95,1.35)</w:t>
            </w:r>
          </w:p>
          <w:p w14:paraId="35020939" w14:textId="77777777" w:rsidR="00782FF2" w:rsidRDefault="00782FF2"/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A175" w14:textId="77777777" w:rsidR="00782FF2" w:rsidRDefault="00782FF2">
            <w:r>
              <w:t>0.153</w:t>
            </w:r>
          </w:p>
        </w:tc>
      </w:tr>
      <w:tr w:rsidR="00782FF2" w14:paraId="3D8F8EA1" w14:textId="77777777" w:rsidTr="00782FF2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D5B9B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Hospital Bed size</w:t>
            </w:r>
          </w:p>
          <w:p w14:paraId="57A01582" w14:textId="77777777" w:rsidR="00782FF2" w:rsidRDefault="00782FF2">
            <w:pPr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61204" w14:textId="77777777" w:rsidR="00782FF2" w:rsidRDefault="00782FF2">
            <w:r>
              <w:t>1.0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DEB9B" w14:textId="77777777" w:rsidR="00782FF2" w:rsidRDefault="00782FF2">
            <w:r>
              <w:t>(0.81,1.46)</w:t>
            </w:r>
          </w:p>
          <w:p w14:paraId="0FD49671" w14:textId="77777777" w:rsidR="00782FF2" w:rsidRDefault="00782FF2"/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C2DB6" w14:textId="77777777" w:rsidR="00782FF2" w:rsidRDefault="00782FF2">
            <w:r>
              <w:t>0.574</w:t>
            </w:r>
          </w:p>
          <w:p w14:paraId="279295F5" w14:textId="77777777" w:rsidR="00782FF2" w:rsidRDefault="00782FF2">
            <w:pPr>
              <w:rPr>
                <w:b/>
                <w:bCs/>
              </w:rPr>
            </w:pPr>
          </w:p>
        </w:tc>
      </w:tr>
      <w:tr w:rsidR="00782FF2" w14:paraId="618C2B46" w14:textId="77777777" w:rsidTr="00782FF2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F79EC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Loc/Hosp teaching</w:t>
            </w:r>
          </w:p>
          <w:p w14:paraId="34D53EDB" w14:textId="77777777" w:rsidR="00782FF2" w:rsidRDefault="00782FF2">
            <w:pPr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93584" w14:textId="77777777" w:rsidR="00782FF2" w:rsidRDefault="00782FF2">
            <w:r>
              <w:t>0.77</w:t>
            </w:r>
          </w:p>
          <w:p w14:paraId="6EE7009C" w14:textId="77777777" w:rsidR="00782FF2" w:rsidRDefault="00782FF2"/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F6406" w14:textId="77777777" w:rsidR="00782FF2" w:rsidRDefault="00782FF2">
            <w:r>
              <w:t>(0.50,1.19)</w:t>
            </w:r>
          </w:p>
          <w:p w14:paraId="7C7CFDB0" w14:textId="77777777" w:rsidR="00782FF2" w:rsidRDefault="00782FF2"/>
          <w:p w14:paraId="621D3C07" w14:textId="77777777" w:rsidR="00782FF2" w:rsidRDefault="00782FF2"/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4B263" w14:textId="77777777" w:rsidR="00782FF2" w:rsidRDefault="00782FF2">
            <w:r>
              <w:t>0.235</w:t>
            </w:r>
          </w:p>
        </w:tc>
      </w:tr>
      <w:tr w:rsidR="00782FF2" w14:paraId="44599E9A" w14:textId="77777777" w:rsidTr="00782FF2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4F5D1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  <w:p w14:paraId="11374784" w14:textId="77777777" w:rsidR="00782FF2" w:rsidRDefault="00782FF2">
            <w:pPr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F5EB5" w14:textId="77777777" w:rsidR="00782FF2" w:rsidRDefault="00782FF2">
            <w:r>
              <w:t>0.99</w:t>
            </w:r>
          </w:p>
          <w:p w14:paraId="18A111BC" w14:textId="77777777" w:rsidR="00782FF2" w:rsidRDefault="00782FF2"/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213D0" w14:textId="77777777" w:rsidR="00782FF2" w:rsidRDefault="00782FF2">
            <w:r>
              <w:t>(0.83,1.18)</w:t>
            </w:r>
          </w:p>
          <w:p w14:paraId="7A2F0D71" w14:textId="77777777" w:rsidR="00782FF2" w:rsidRDefault="00782FF2"/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3A40E" w14:textId="77777777" w:rsidR="00782FF2" w:rsidRDefault="00782FF2">
            <w:r>
              <w:t>0.910</w:t>
            </w:r>
          </w:p>
        </w:tc>
      </w:tr>
      <w:tr w:rsidR="00782FF2" w14:paraId="58153BEB" w14:textId="77777777" w:rsidTr="00782FF2">
        <w:trPr>
          <w:trHeight w:val="5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65AFA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Comorbidities</w:t>
            </w:r>
          </w:p>
          <w:p w14:paraId="037D0B48" w14:textId="77777777" w:rsidR="00782FF2" w:rsidRDefault="00782FF2">
            <w:r>
              <w:t>HTN</w:t>
            </w:r>
          </w:p>
          <w:p w14:paraId="6F267031" w14:textId="77777777" w:rsidR="00782FF2" w:rsidRDefault="00782FF2">
            <w:r>
              <w:t>Type 2 DM</w:t>
            </w:r>
          </w:p>
          <w:p w14:paraId="30AAF9FE" w14:textId="77777777" w:rsidR="00782FF2" w:rsidRDefault="00782FF2">
            <w:r>
              <w:t>Dyslipidemia</w:t>
            </w:r>
          </w:p>
          <w:p w14:paraId="2A455839" w14:textId="77777777" w:rsidR="00782FF2" w:rsidRDefault="00782FF2">
            <w:r>
              <w:t>Atrial fibrillation</w:t>
            </w:r>
          </w:p>
          <w:p w14:paraId="4156391B" w14:textId="77777777" w:rsidR="00782FF2" w:rsidRDefault="00782FF2">
            <w:r>
              <w:t>CAD</w:t>
            </w:r>
          </w:p>
          <w:p w14:paraId="23D995B4" w14:textId="77777777" w:rsidR="00782FF2" w:rsidRDefault="00782FF2">
            <w:r>
              <w:t>CHF</w:t>
            </w:r>
          </w:p>
          <w:p w14:paraId="6D50EC82" w14:textId="77777777" w:rsidR="00782FF2" w:rsidRDefault="00782FF2">
            <w:r>
              <w:t>CKD</w:t>
            </w:r>
          </w:p>
          <w:p w14:paraId="548E3A6D" w14:textId="77777777" w:rsidR="00782FF2" w:rsidRDefault="00782FF2">
            <w:r>
              <w:t>Obesity</w:t>
            </w:r>
          </w:p>
          <w:p w14:paraId="6F644388" w14:textId="77777777" w:rsidR="00782FF2" w:rsidRDefault="00782FF2">
            <w:r>
              <w:t>Smoking</w:t>
            </w:r>
          </w:p>
          <w:p w14:paraId="61F08848" w14:textId="77777777" w:rsidR="00782FF2" w:rsidRDefault="00782FF2">
            <w:r>
              <w:t>APD</w:t>
            </w:r>
          </w:p>
          <w:p w14:paraId="63A90D1E" w14:textId="77777777" w:rsidR="00782FF2" w:rsidRDefault="00782FF2">
            <w:r>
              <w:t>Thrombophilia</w:t>
            </w:r>
          </w:p>
          <w:p w14:paraId="6769255E" w14:textId="77777777" w:rsidR="00782FF2" w:rsidRDefault="00782FF2">
            <w:pPr>
              <w:rPr>
                <w:b/>
                <w:bCs/>
              </w:rPr>
            </w:pPr>
            <w:r>
              <w:t>CCI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B6F73" w14:textId="77777777" w:rsidR="00782FF2" w:rsidRDefault="00782FF2"/>
          <w:p w14:paraId="627F629F" w14:textId="77777777" w:rsidR="00782FF2" w:rsidRDefault="00782FF2">
            <w:r>
              <w:t>1.52</w:t>
            </w:r>
          </w:p>
          <w:p w14:paraId="4BF7516A" w14:textId="77777777" w:rsidR="00782FF2" w:rsidRDefault="00782FF2">
            <w:r>
              <w:t>0.68</w:t>
            </w:r>
          </w:p>
          <w:p w14:paraId="69FB3FAC" w14:textId="77777777" w:rsidR="00782FF2" w:rsidRDefault="00782FF2">
            <w:r>
              <w:t>0.89</w:t>
            </w:r>
          </w:p>
          <w:p w14:paraId="66C6A676" w14:textId="77777777" w:rsidR="00782FF2" w:rsidRDefault="00782FF2">
            <w:r>
              <w:t>0.53</w:t>
            </w:r>
          </w:p>
          <w:p w14:paraId="6DECFC2B" w14:textId="77777777" w:rsidR="00782FF2" w:rsidRDefault="00782FF2">
            <w:r>
              <w:t>0.62</w:t>
            </w:r>
          </w:p>
          <w:p w14:paraId="3792EEC3" w14:textId="77777777" w:rsidR="00782FF2" w:rsidRDefault="00782FF2">
            <w:r>
              <w:t>0.65</w:t>
            </w:r>
          </w:p>
          <w:p w14:paraId="1ADE9379" w14:textId="77777777" w:rsidR="00782FF2" w:rsidRDefault="00782FF2">
            <w:r>
              <w:t>0.57</w:t>
            </w:r>
          </w:p>
          <w:p w14:paraId="67CC3A42" w14:textId="77777777" w:rsidR="00782FF2" w:rsidRDefault="00782FF2">
            <w:r>
              <w:t>1.01</w:t>
            </w:r>
          </w:p>
          <w:p w14:paraId="20E3E3C0" w14:textId="77777777" w:rsidR="00782FF2" w:rsidRDefault="00782FF2">
            <w:r>
              <w:t>1.21</w:t>
            </w:r>
          </w:p>
          <w:p w14:paraId="7789E89D" w14:textId="77777777" w:rsidR="00782FF2" w:rsidRDefault="00782FF2">
            <w:r>
              <w:t>0.69</w:t>
            </w:r>
          </w:p>
          <w:p w14:paraId="00ADD77C" w14:textId="77777777" w:rsidR="00782FF2" w:rsidRDefault="00782FF2">
            <w:r>
              <w:t>1.09</w:t>
            </w:r>
          </w:p>
          <w:p w14:paraId="28305AAF" w14:textId="77777777" w:rsidR="00782FF2" w:rsidRDefault="00782FF2">
            <w:r>
              <w:t>1.2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3AC9D" w14:textId="77777777" w:rsidR="00782FF2" w:rsidRDefault="00782FF2"/>
          <w:p w14:paraId="27D1DB7D" w14:textId="77777777" w:rsidR="00782FF2" w:rsidRDefault="00782FF2">
            <w:r>
              <w:t>(1.00,2.31)</w:t>
            </w:r>
          </w:p>
          <w:p w14:paraId="38DE217A" w14:textId="77777777" w:rsidR="00782FF2" w:rsidRDefault="00782FF2">
            <w:r>
              <w:t>(0.38,1.24)</w:t>
            </w:r>
          </w:p>
          <w:p w14:paraId="3CB721B5" w14:textId="77777777" w:rsidR="00782FF2" w:rsidRDefault="00782FF2">
            <w:r>
              <w:t>(0.53,1.50)</w:t>
            </w:r>
          </w:p>
          <w:p w14:paraId="5894F52B" w14:textId="77777777" w:rsidR="00782FF2" w:rsidRDefault="00782FF2">
            <w:r>
              <w:t>(0.19,1.50)</w:t>
            </w:r>
          </w:p>
          <w:p w14:paraId="658E5959" w14:textId="77777777" w:rsidR="00782FF2" w:rsidRDefault="00782FF2">
            <w:r>
              <w:t>(0.24,1.60)</w:t>
            </w:r>
          </w:p>
          <w:p w14:paraId="2106864C" w14:textId="77777777" w:rsidR="00782FF2" w:rsidRDefault="00782FF2">
            <w:r>
              <w:t>(0.19,2.20)</w:t>
            </w:r>
          </w:p>
          <w:p w14:paraId="125AD8B8" w14:textId="77777777" w:rsidR="00782FF2" w:rsidRDefault="00782FF2">
            <w:r>
              <w:t>(0.08,4.22)</w:t>
            </w:r>
          </w:p>
          <w:p w14:paraId="4238CCC8" w14:textId="77777777" w:rsidR="00782FF2" w:rsidRDefault="00782FF2">
            <w:r>
              <w:t>(0.60,1.71)</w:t>
            </w:r>
          </w:p>
          <w:p w14:paraId="1814E881" w14:textId="77777777" w:rsidR="00782FF2" w:rsidRDefault="00782FF2">
            <w:r>
              <w:t>(0.80,1.81)</w:t>
            </w:r>
          </w:p>
          <w:p w14:paraId="27BD0BF0" w14:textId="77777777" w:rsidR="00782FF2" w:rsidRDefault="00782FF2">
            <w:r>
              <w:t>(0.09,5.05)</w:t>
            </w:r>
          </w:p>
          <w:p w14:paraId="1A7FAFBC" w14:textId="77777777" w:rsidR="00782FF2" w:rsidRDefault="00782FF2">
            <w:r>
              <w:t>(0.58,2.06)</w:t>
            </w:r>
          </w:p>
          <w:p w14:paraId="2F8585F5" w14:textId="77777777" w:rsidR="00782FF2" w:rsidRDefault="00782FF2">
            <w:r>
              <w:t>(1.04,1.49)</w:t>
            </w:r>
          </w:p>
          <w:p w14:paraId="3070C67F" w14:textId="77777777" w:rsidR="00782FF2" w:rsidRDefault="00782FF2"/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BBC58" w14:textId="77777777" w:rsidR="00782FF2" w:rsidRDefault="00782FF2"/>
          <w:p w14:paraId="32F55D60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0.053</w:t>
            </w:r>
          </w:p>
          <w:p w14:paraId="0A0C0AD0" w14:textId="77777777" w:rsidR="00782FF2" w:rsidRDefault="00782FF2">
            <w:r>
              <w:t>0.210</w:t>
            </w:r>
          </w:p>
          <w:p w14:paraId="0B07865D" w14:textId="77777777" w:rsidR="00782FF2" w:rsidRDefault="00782FF2">
            <w:r>
              <w:t>0.672</w:t>
            </w:r>
          </w:p>
          <w:p w14:paraId="3ABA4520" w14:textId="77777777" w:rsidR="00782FF2" w:rsidRDefault="00782FF2">
            <w:r>
              <w:t>0.234</w:t>
            </w:r>
          </w:p>
          <w:p w14:paraId="16FA9DF7" w14:textId="77777777" w:rsidR="00782FF2" w:rsidRDefault="00782FF2">
            <w:r>
              <w:t>0.322</w:t>
            </w:r>
          </w:p>
          <w:p w14:paraId="278ACF32" w14:textId="77777777" w:rsidR="00782FF2" w:rsidRDefault="00782FF2">
            <w:r>
              <w:t>0.491</w:t>
            </w:r>
          </w:p>
          <w:p w14:paraId="133B6910" w14:textId="77777777" w:rsidR="00782FF2" w:rsidRDefault="00782FF2">
            <w:r>
              <w:t>0.583</w:t>
            </w:r>
          </w:p>
          <w:p w14:paraId="693A519E" w14:textId="77777777" w:rsidR="00782FF2" w:rsidRDefault="00782FF2">
            <w:r>
              <w:t>0.964</w:t>
            </w:r>
          </w:p>
          <w:p w14:paraId="7D5A0D2F" w14:textId="77777777" w:rsidR="00782FF2" w:rsidRDefault="00782FF2">
            <w:r>
              <w:t>0.369</w:t>
            </w:r>
          </w:p>
          <w:p w14:paraId="044CDC31" w14:textId="77777777" w:rsidR="00782FF2" w:rsidRDefault="00782FF2">
            <w:r>
              <w:t>0.714</w:t>
            </w:r>
          </w:p>
          <w:p w14:paraId="13A7E643" w14:textId="77777777" w:rsidR="00782FF2" w:rsidRDefault="00782FF2">
            <w:r>
              <w:t>0.793</w:t>
            </w:r>
          </w:p>
          <w:p w14:paraId="2B3951D7" w14:textId="77777777" w:rsidR="00782FF2" w:rsidRDefault="00782FF2">
            <w:pPr>
              <w:rPr>
                <w:b/>
                <w:bCs/>
              </w:rPr>
            </w:pPr>
            <w:r>
              <w:rPr>
                <w:b/>
                <w:bCs/>
              </w:rPr>
              <w:t>0.018</w:t>
            </w:r>
          </w:p>
          <w:p w14:paraId="51056C36" w14:textId="77777777" w:rsidR="00782FF2" w:rsidRDefault="00782FF2"/>
        </w:tc>
      </w:tr>
      <w:tr w:rsidR="00D6292A" w14:paraId="4AA656AE" w14:textId="77777777" w:rsidTr="00782FF2">
        <w:trPr>
          <w:trHeight w:val="5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7E03B" w14:textId="77777777" w:rsidR="00D6292A" w:rsidRDefault="00D6292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ncomitant VTE </w:t>
            </w:r>
          </w:p>
          <w:p w14:paraId="735F9CE9" w14:textId="77777777" w:rsidR="00D6292A" w:rsidRPr="00D6292A" w:rsidRDefault="00D6292A">
            <w:r w:rsidRPr="00D6292A">
              <w:t>DVT</w:t>
            </w:r>
          </w:p>
          <w:p w14:paraId="493E4708" w14:textId="295AEB79" w:rsidR="00D6292A" w:rsidRDefault="00D6292A">
            <w:pPr>
              <w:rPr>
                <w:b/>
                <w:bCs/>
              </w:rPr>
            </w:pPr>
            <w:r w:rsidRPr="00D6292A">
              <w:t>P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96D39" w14:textId="77777777" w:rsidR="00D6292A" w:rsidRDefault="00D6292A"/>
          <w:p w14:paraId="73D02B40" w14:textId="77777777" w:rsidR="00D6292A" w:rsidRDefault="00D6292A" w:rsidP="00D6292A">
            <w:r>
              <w:t>1.50</w:t>
            </w:r>
          </w:p>
          <w:p w14:paraId="7537D08D" w14:textId="30798B2D" w:rsidR="00D6292A" w:rsidRDefault="00D6292A">
            <w:r>
              <w:t>1.2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C6348" w14:textId="77777777" w:rsidR="00D6292A" w:rsidRDefault="00D6292A"/>
          <w:p w14:paraId="7AD71E78" w14:textId="77777777" w:rsidR="00D6292A" w:rsidRDefault="00D6292A">
            <w:r>
              <w:t>(0.68,3.33)</w:t>
            </w:r>
          </w:p>
          <w:p w14:paraId="79489878" w14:textId="26D95D6A" w:rsidR="00D6292A" w:rsidRDefault="00D6292A">
            <w:r>
              <w:t>(0.48,3.0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FB944" w14:textId="77777777" w:rsidR="00D6292A" w:rsidRDefault="00D6292A"/>
          <w:p w14:paraId="79B7888A" w14:textId="77777777" w:rsidR="00D6292A" w:rsidRDefault="00D6292A">
            <w:r>
              <w:t>0.319</w:t>
            </w:r>
          </w:p>
          <w:p w14:paraId="710E3F7B" w14:textId="210FC76C" w:rsidR="00D6292A" w:rsidRDefault="00D6292A">
            <w:r>
              <w:t>0.689</w:t>
            </w:r>
          </w:p>
        </w:tc>
      </w:tr>
    </w:tbl>
    <w:p w14:paraId="41A87A37" w14:textId="07D37EAD" w:rsidR="00782FF2" w:rsidRDefault="00782FF2" w:rsidP="00782FF2">
      <w:pPr>
        <w:spacing w:after="0" w:line="240" w:lineRule="auto"/>
        <w:jc w:val="both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APS: Antiphospholipid antibody syndrome, CVT: Cerebral Venous</w:t>
      </w:r>
      <w:r w:rsidR="00BD2E91">
        <w:rPr>
          <w:i/>
          <w:iCs/>
          <w:sz w:val="16"/>
          <w:szCs w:val="16"/>
        </w:rPr>
        <w:t xml:space="preserve"> </w:t>
      </w:r>
      <w:r>
        <w:rPr>
          <w:i/>
          <w:iCs/>
          <w:sz w:val="16"/>
          <w:szCs w:val="16"/>
        </w:rPr>
        <w:t>Thrombosis, CI: Confidence Interval, CCI: Charleston Comorbidity index, CHF: Congestive heart failure, CAD: Coronary artery disease, DVT: Deep Venous Thrombosis, LOS: Length of Stay, MPN: Myeloproliferative Neoplasms, Type 2 DM: Type 2 Diabetes Mellitus, VTE: Venous Thromboembolism.</w:t>
      </w:r>
      <w:r w:rsidR="00D6292A">
        <w:rPr>
          <w:i/>
          <w:iCs/>
          <w:sz w:val="16"/>
          <w:szCs w:val="16"/>
        </w:rPr>
        <w:t xml:space="preserve"> For continuous variables like age: we used </w:t>
      </w:r>
      <w:r w:rsidR="0048321C">
        <w:rPr>
          <w:i/>
          <w:iCs/>
          <w:sz w:val="16"/>
          <w:szCs w:val="16"/>
        </w:rPr>
        <w:t xml:space="preserve">the </w:t>
      </w:r>
      <w:r w:rsidR="00D6292A">
        <w:rPr>
          <w:i/>
          <w:iCs/>
          <w:sz w:val="16"/>
          <w:szCs w:val="16"/>
        </w:rPr>
        <w:t xml:space="preserve">mean age of </w:t>
      </w:r>
      <w:r w:rsidR="0048321C">
        <w:rPr>
          <w:i/>
          <w:iCs/>
          <w:sz w:val="16"/>
          <w:szCs w:val="16"/>
        </w:rPr>
        <w:t xml:space="preserve">the </w:t>
      </w:r>
      <w:r w:rsidR="00D6292A">
        <w:rPr>
          <w:i/>
          <w:iCs/>
          <w:sz w:val="16"/>
          <w:szCs w:val="16"/>
        </w:rPr>
        <w:t>MPN group</w:t>
      </w:r>
      <w:r w:rsidR="0048321C">
        <w:rPr>
          <w:i/>
          <w:iCs/>
          <w:sz w:val="16"/>
          <w:szCs w:val="16"/>
        </w:rPr>
        <w:t>,</w:t>
      </w:r>
      <w:r w:rsidR="00D6292A">
        <w:rPr>
          <w:i/>
          <w:iCs/>
          <w:sz w:val="16"/>
          <w:szCs w:val="16"/>
        </w:rPr>
        <w:t xml:space="preserve"> i.e., 49 years</w:t>
      </w:r>
      <w:r w:rsidR="0048321C">
        <w:rPr>
          <w:i/>
          <w:iCs/>
          <w:sz w:val="16"/>
          <w:szCs w:val="16"/>
        </w:rPr>
        <w:t>,</w:t>
      </w:r>
      <w:r w:rsidR="00D6292A">
        <w:rPr>
          <w:i/>
          <w:iCs/>
          <w:sz w:val="16"/>
          <w:szCs w:val="16"/>
        </w:rPr>
        <w:t xml:space="preserve"> as </w:t>
      </w:r>
      <w:r w:rsidR="0048321C">
        <w:rPr>
          <w:i/>
          <w:iCs/>
          <w:sz w:val="16"/>
          <w:szCs w:val="16"/>
        </w:rPr>
        <w:t xml:space="preserve">a </w:t>
      </w:r>
      <w:r w:rsidR="00EE5F40">
        <w:rPr>
          <w:i/>
          <w:iCs/>
          <w:sz w:val="16"/>
          <w:szCs w:val="16"/>
        </w:rPr>
        <w:t>cut-off</w:t>
      </w:r>
      <w:r w:rsidR="00D6292A">
        <w:rPr>
          <w:i/>
          <w:iCs/>
          <w:sz w:val="16"/>
          <w:szCs w:val="16"/>
        </w:rPr>
        <w:t xml:space="preserve"> and represented </w:t>
      </w:r>
      <w:r w:rsidR="00BD2E91">
        <w:rPr>
          <w:i/>
          <w:iCs/>
          <w:sz w:val="16"/>
          <w:szCs w:val="16"/>
        </w:rPr>
        <w:t xml:space="preserve">it </w:t>
      </w:r>
      <w:r w:rsidR="000510C6">
        <w:rPr>
          <w:i/>
          <w:iCs/>
          <w:sz w:val="16"/>
          <w:szCs w:val="16"/>
        </w:rPr>
        <w:t xml:space="preserve">as </w:t>
      </w:r>
      <w:proofErr w:type="gramStart"/>
      <w:r w:rsidR="000510C6">
        <w:rPr>
          <w:i/>
          <w:iCs/>
          <w:sz w:val="16"/>
          <w:szCs w:val="16"/>
        </w:rPr>
        <w:t>binary</w:t>
      </w:r>
      <w:proofErr w:type="gramEnd"/>
      <w:r w:rsidR="000510C6">
        <w:rPr>
          <w:i/>
          <w:iCs/>
          <w:sz w:val="16"/>
          <w:szCs w:val="16"/>
        </w:rPr>
        <w:t>.</w:t>
      </w:r>
      <w:r w:rsidR="00D6292A">
        <w:rPr>
          <w:i/>
          <w:iCs/>
          <w:sz w:val="16"/>
          <w:szCs w:val="16"/>
        </w:rPr>
        <w:t xml:space="preserve"> Income Quarti</w:t>
      </w:r>
      <w:r w:rsidR="000510C6">
        <w:rPr>
          <w:i/>
          <w:iCs/>
          <w:sz w:val="16"/>
          <w:szCs w:val="16"/>
        </w:rPr>
        <w:t>le 1 is compared to others. Among regions</w:t>
      </w:r>
      <w:r w:rsidR="0048321C">
        <w:rPr>
          <w:i/>
          <w:iCs/>
          <w:sz w:val="16"/>
          <w:szCs w:val="16"/>
        </w:rPr>
        <w:t>, the</w:t>
      </w:r>
      <w:r w:rsidR="000510C6">
        <w:rPr>
          <w:i/>
          <w:iCs/>
          <w:sz w:val="16"/>
          <w:szCs w:val="16"/>
        </w:rPr>
        <w:t xml:space="preserve"> northeast is compared to other regions. Hospital bed size: </w:t>
      </w:r>
      <w:r w:rsidR="00BD2E91">
        <w:rPr>
          <w:i/>
          <w:iCs/>
          <w:sz w:val="16"/>
          <w:szCs w:val="16"/>
        </w:rPr>
        <w:t>Small</w:t>
      </w:r>
      <w:r w:rsidR="000510C6">
        <w:rPr>
          <w:i/>
          <w:iCs/>
          <w:sz w:val="16"/>
          <w:szCs w:val="16"/>
        </w:rPr>
        <w:t xml:space="preserve"> size is used as </w:t>
      </w:r>
      <w:r w:rsidR="005A391B">
        <w:rPr>
          <w:i/>
          <w:iCs/>
          <w:sz w:val="16"/>
          <w:szCs w:val="16"/>
        </w:rPr>
        <w:t xml:space="preserve">a </w:t>
      </w:r>
      <w:r w:rsidR="000510C6">
        <w:rPr>
          <w:i/>
          <w:iCs/>
          <w:sz w:val="16"/>
          <w:szCs w:val="16"/>
        </w:rPr>
        <w:t xml:space="preserve">comparator. </w:t>
      </w:r>
    </w:p>
    <w:p w14:paraId="3497CFE8" w14:textId="77777777" w:rsidR="00AD7A0C" w:rsidRDefault="00AD7A0C">
      <w:pPr>
        <w:rPr>
          <w:b/>
          <w:bCs/>
        </w:rPr>
      </w:pPr>
    </w:p>
    <w:p w14:paraId="4FF1F045" w14:textId="41B272CD" w:rsidR="0082420C" w:rsidRDefault="00AD7A0C">
      <w:pPr>
        <w:rPr>
          <w:b/>
          <w:bCs/>
        </w:rPr>
      </w:pPr>
      <w:r>
        <w:rPr>
          <w:b/>
          <w:bCs/>
        </w:rPr>
        <w:lastRenderedPageBreak/>
        <w:t>Supplementary Figure 1:</w:t>
      </w:r>
      <w:r w:rsidR="00305F9E">
        <w:rPr>
          <w:b/>
          <w:bCs/>
        </w:rPr>
        <w:t xml:space="preserve"> </w:t>
      </w:r>
      <w:r w:rsidR="00C50563">
        <w:rPr>
          <w:b/>
          <w:bCs/>
        </w:rPr>
        <w:t>Bland-Altman</w:t>
      </w:r>
      <w:r w:rsidR="00305F9E">
        <w:rPr>
          <w:b/>
          <w:bCs/>
        </w:rPr>
        <w:t xml:space="preserve"> plot for bias estimation </w:t>
      </w:r>
      <w:r w:rsidR="006777EC">
        <w:rPr>
          <w:b/>
          <w:bCs/>
        </w:rPr>
        <w:t>in unmatched and matched cohorts</w:t>
      </w:r>
    </w:p>
    <w:p w14:paraId="3B831BB0" w14:textId="1FDA07A0" w:rsidR="00145F09" w:rsidRDefault="006777EC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A633708" wp14:editId="1BEF4EB0">
            <wp:extent cx="5943600" cy="3519170"/>
            <wp:effectExtent l="0" t="0" r="0" b="5080"/>
            <wp:docPr id="434621545" name="Picture 1" descr="A graph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621545" name="Picture 1" descr="A graph of a number of do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26ABD" w14:textId="221D46FB" w:rsidR="0021263D" w:rsidRDefault="0021263D" w:rsidP="0021263D">
      <w:pPr>
        <w:spacing w:after="0" w:line="240" w:lineRule="auto"/>
        <w:jc w:val="both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 xml:space="preserve">APS: Antiphospholipid antibody syndrome, CVT: Cerebral Venous Thrombosis, </w:t>
      </w:r>
      <w:r w:rsidR="005D404E">
        <w:rPr>
          <w:i/>
          <w:iCs/>
          <w:sz w:val="16"/>
          <w:szCs w:val="16"/>
        </w:rPr>
        <w:t xml:space="preserve">A.fib: </w:t>
      </w:r>
      <w:r w:rsidR="00EE5F40">
        <w:rPr>
          <w:i/>
          <w:iCs/>
          <w:sz w:val="16"/>
          <w:szCs w:val="16"/>
        </w:rPr>
        <w:t>A</w:t>
      </w:r>
      <w:r w:rsidR="005D404E">
        <w:rPr>
          <w:i/>
          <w:iCs/>
          <w:sz w:val="16"/>
          <w:szCs w:val="16"/>
        </w:rPr>
        <w:t xml:space="preserve">trial </w:t>
      </w:r>
      <w:r w:rsidR="00EE5F40">
        <w:rPr>
          <w:i/>
          <w:iCs/>
          <w:sz w:val="16"/>
          <w:szCs w:val="16"/>
        </w:rPr>
        <w:t>F</w:t>
      </w:r>
      <w:r w:rsidR="005D404E">
        <w:rPr>
          <w:i/>
          <w:iCs/>
          <w:sz w:val="16"/>
          <w:szCs w:val="16"/>
        </w:rPr>
        <w:t xml:space="preserve">ibrillation, </w:t>
      </w:r>
      <w:r>
        <w:rPr>
          <w:i/>
          <w:iCs/>
          <w:sz w:val="16"/>
          <w:szCs w:val="16"/>
        </w:rPr>
        <w:t>CI: Confidence Interval, CCI: Charleston Comorbidity index, CHF: Congestive heart failure, CAD: Coronary artery disease, DVT: Deep Venous Thrombosis, LOS: Length of Stay, MPN: Myeloproliferative Neoplasms, Type 2 DM: Type 2 Diabetes Mellitus, VTE: Venous Thromboembolism.</w:t>
      </w:r>
    </w:p>
    <w:p w14:paraId="3F64053C" w14:textId="0360B218" w:rsidR="00AD7A0C" w:rsidRDefault="00F51153">
      <w:pPr>
        <w:rPr>
          <w:b/>
          <w:bCs/>
        </w:rPr>
      </w:pPr>
      <w:r>
        <w:rPr>
          <w:b/>
          <w:bCs/>
        </w:rPr>
        <w:t xml:space="preserve"> </w:t>
      </w:r>
    </w:p>
    <w:p w14:paraId="363EA0A0" w14:textId="77777777" w:rsidR="00F51153" w:rsidRPr="0082420C" w:rsidRDefault="00F51153">
      <w:pPr>
        <w:rPr>
          <w:b/>
          <w:bCs/>
        </w:rPr>
      </w:pPr>
    </w:p>
    <w:sectPr w:rsidR="00F51153" w:rsidRPr="00824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neva">
    <w:panose1 w:val="00000000000000000000"/>
    <w:charset w:val="00"/>
    <w:family w:val="swiss"/>
    <w:notTrueType/>
    <w:pitch w:val="variable"/>
    <w:sig w:usb0="E00002FF" w:usb1="5200205F" w:usb2="00A0C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B95423"/>
    <w:multiLevelType w:val="multilevel"/>
    <w:tmpl w:val="360862F8"/>
    <w:lvl w:ilvl="0">
      <w:start w:val="1"/>
      <w:numFmt w:val="decimal"/>
      <w:lvlText w:val="%1."/>
      <w:lvlJc w:val="left"/>
      <w:pPr>
        <w:tabs>
          <w:tab w:val="num" w:pos="1170"/>
        </w:tabs>
        <w:ind w:left="1170" w:hanging="360"/>
      </w:pPr>
    </w:lvl>
    <w:lvl w:ilvl="1" w:tentative="1">
      <w:start w:val="1"/>
      <w:numFmt w:val="decimal"/>
      <w:lvlText w:val="%2."/>
      <w:lvlJc w:val="left"/>
      <w:pPr>
        <w:tabs>
          <w:tab w:val="num" w:pos="1890"/>
        </w:tabs>
        <w:ind w:left="1890" w:hanging="360"/>
      </w:pPr>
    </w:lvl>
    <w:lvl w:ilvl="2" w:tentative="1">
      <w:start w:val="1"/>
      <w:numFmt w:val="decimal"/>
      <w:lvlText w:val="%3."/>
      <w:lvlJc w:val="left"/>
      <w:pPr>
        <w:tabs>
          <w:tab w:val="num" w:pos="2610"/>
        </w:tabs>
        <w:ind w:left="2610" w:hanging="360"/>
      </w:pPr>
    </w:lvl>
    <w:lvl w:ilvl="3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entative="1">
      <w:start w:val="1"/>
      <w:numFmt w:val="decimal"/>
      <w:lvlText w:val="%5."/>
      <w:lvlJc w:val="left"/>
      <w:pPr>
        <w:tabs>
          <w:tab w:val="num" w:pos="4050"/>
        </w:tabs>
        <w:ind w:left="4050" w:hanging="360"/>
      </w:pPr>
    </w:lvl>
    <w:lvl w:ilvl="5" w:tentative="1">
      <w:start w:val="1"/>
      <w:numFmt w:val="decimal"/>
      <w:lvlText w:val="%6."/>
      <w:lvlJc w:val="left"/>
      <w:pPr>
        <w:tabs>
          <w:tab w:val="num" w:pos="4770"/>
        </w:tabs>
        <w:ind w:left="4770" w:hanging="360"/>
      </w:pPr>
    </w:lvl>
    <w:lvl w:ilvl="6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entative="1">
      <w:start w:val="1"/>
      <w:numFmt w:val="decimal"/>
      <w:lvlText w:val="%8."/>
      <w:lvlJc w:val="left"/>
      <w:pPr>
        <w:tabs>
          <w:tab w:val="num" w:pos="6210"/>
        </w:tabs>
        <w:ind w:left="6210" w:hanging="360"/>
      </w:pPr>
    </w:lvl>
    <w:lvl w:ilvl="8" w:tentative="1">
      <w:start w:val="1"/>
      <w:numFmt w:val="decimal"/>
      <w:lvlText w:val="%9."/>
      <w:lvlJc w:val="left"/>
      <w:pPr>
        <w:tabs>
          <w:tab w:val="num" w:pos="6930"/>
        </w:tabs>
        <w:ind w:left="6930" w:hanging="360"/>
      </w:pPr>
    </w:lvl>
  </w:abstractNum>
  <w:num w:numId="1" w16cid:durableId="788858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20C"/>
    <w:rsid w:val="00001559"/>
    <w:rsid w:val="00007B59"/>
    <w:rsid w:val="00014C45"/>
    <w:rsid w:val="000510C6"/>
    <w:rsid w:val="0009003C"/>
    <w:rsid w:val="000C59EB"/>
    <w:rsid w:val="00145F09"/>
    <w:rsid w:val="00153162"/>
    <w:rsid w:val="001729C9"/>
    <w:rsid w:val="001812FC"/>
    <w:rsid w:val="001B3C2A"/>
    <w:rsid w:val="001C66B9"/>
    <w:rsid w:val="00203936"/>
    <w:rsid w:val="0021263D"/>
    <w:rsid w:val="002405EB"/>
    <w:rsid w:val="0025647C"/>
    <w:rsid w:val="00256E95"/>
    <w:rsid w:val="00266A5A"/>
    <w:rsid w:val="00305F9E"/>
    <w:rsid w:val="003414CC"/>
    <w:rsid w:val="00386614"/>
    <w:rsid w:val="00392A97"/>
    <w:rsid w:val="00393045"/>
    <w:rsid w:val="003B44FD"/>
    <w:rsid w:val="003B79E8"/>
    <w:rsid w:val="003C7871"/>
    <w:rsid w:val="003D5C5C"/>
    <w:rsid w:val="00424E88"/>
    <w:rsid w:val="00457966"/>
    <w:rsid w:val="00480932"/>
    <w:rsid w:val="0048321C"/>
    <w:rsid w:val="00485944"/>
    <w:rsid w:val="00487A03"/>
    <w:rsid w:val="004E69EE"/>
    <w:rsid w:val="0050452C"/>
    <w:rsid w:val="00535407"/>
    <w:rsid w:val="00541A79"/>
    <w:rsid w:val="005420B1"/>
    <w:rsid w:val="00557CD6"/>
    <w:rsid w:val="00580D04"/>
    <w:rsid w:val="005A391B"/>
    <w:rsid w:val="005B3310"/>
    <w:rsid w:val="005C089A"/>
    <w:rsid w:val="005D404E"/>
    <w:rsid w:val="005D5D9A"/>
    <w:rsid w:val="0060214E"/>
    <w:rsid w:val="006669C2"/>
    <w:rsid w:val="006777EC"/>
    <w:rsid w:val="006B3DD1"/>
    <w:rsid w:val="006E59F9"/>
    <w:rsid w:val="006E7882"/>
    <w:rsid w:val="007356D5"/>
    <w:rsid w:val="007472E6"/>
    <w:rsid w:val="00754670"/>
    <w:rsid w:val="00782FF2"/>
    <w:rsid w:val="00791C6C"/>
    <w:rsid w:val="0079253A"/>
    <w:rsid w:val="007A1554"/>
    <w:rsid w:val="007E40DF"/>
    <w:rsid w:val="0082420C"/>
    <w:rsid w:val="008347B1"/>
    <w:rsid w:val="00895045"/>
    <w:rsid w:val="00895809"/>
    <w:rsid w:val="009506D7"/>
    <w:rsid w:val="00985873"/>
    <w:rsid w:val="009A7E93"/>
    <w:rsid w:val="009D6197"/>
    <w:rsid w:val="009D7735"/>
    <w:rsid w:val="009E5845"/>
    <w:rsid w:val="009F658D"/>
    <w:rsid w:val="00A32294"/>
    <w:rsid w:val="00A34361"/>
    <w:rsid w:val="00AB1EB2"/>
    <w:rsid w:val="00AC179C"/>
    <w:rsid w:val="00AD24F1"/>
    <w:rsid w:val="00AD7A0C"/>
    <w:rsid w:val="00AE69B0"/>
    <w:rsid w:val="00BB0C22"/>
    <w:rsid w:val="00BD286E"/>
    <w:rsid w:val="00BD2E91"/>
    <w:rsid w:val="00C027D6"/>
    <w:rsid w:val="00C50563"/>
    <w:rsid w:val="00C703DD"/>
    <w:rsid w:val="00C76497"/>
    <w:rsid w:val="00C96BE9"/>
    <w:rsid w:val="00CA01BF"/>
    <w:rsid w:val="00D6292A"/>
    <w:rsid w:val="00DB6A3F"/>
    <w:rsid w:val="00E12BB8"/>
    <w:rsid w:val="00E4406F"/>
    <w:rsid w:val="00E56B4D"/>
    <w:rsid w:val="00E7557F"/>
    <w:rsid w:val="00EA4455"/>
    <w:rsid w:val="00EE5F40"/>
    <w:rsid w:val="00F51153"/>
    <w:rsid w:val="00F95194"/>
    <w:rsid w:val="00FE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212014"/>
  <w15:chartTrackingRefBased/>
  <w15:docId w15:val="{C99B99D5-30CF-4D86-A8AB-91F383827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2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2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2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2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2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2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2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2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2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2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2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2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2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2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2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2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2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2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2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2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2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2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2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2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2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2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4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4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C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3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764</Words>
  <Characters>4386</Characters>
  <Application>Microsoft Office Word</Application>
  <DocSecurity>0</DocSecurity>
  <Lines>424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Vojjala</dc:creator>
  <cp:keywords/>
  <dc:description/>
  <cp:lastModifiedBy>Nikhil Vojjala</cp:lastModifiedBy>
  <cp:revision>58</cp:revision>
  <dcterms:created xsi:type="dcterms:W3CDTF">2025-03-17T14:49:00Z</dcterms:created>
  <dcterms:modified xsi:type="dcterms:W3CDTF">2025-05-27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18a0b68153110bd8af764efcf4e8aea05b7b9f590049a825dff9af6a48c385</vt:lpwstr>
  </property>
</Properties>
</file>